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D93BB2" w14:textId="0AD3F6B5" w:rsidR="00551EC9" w:rsidRPr="00F31997" w:rsidRDefault="00551EC9" w:rsidP="00F31997">
      <w:pPr>
        <w:pStyle w:val="Heading1"/>
        <w:spacing w:before="0" w:line="240" w:lineRule="auto"/>
        <w:rPr>
          <w:b/>
          <w:sz w:val="28"/>
          <w:szCs w:val="28"/>
        </w:rPr>
      </w:pPr>
      <w:r w:rsidRPr="00F31997">
        <w:rPr>
          <w:b/>
          <w:sz w:val="28"/>
          <w:szCs w:val="28"/>
        </w:rPr>
        <w:t xml:space="preserve">Serotype distribution of Streptococcus pneumoniae causing invasive disease in young children during the post-PCV period </w:t>
      </w:r>
    </w:p>
    <w:p w14:paraId="089CCF61" w14:textId="69814F5E" w:rsidR="00CE1E5E" w:rsidRDefault="004B6EFE" w:rsidP="00D67F63">
      <w:pPr>
        <w:pStyle w:val="Heading2"/>
      </w:pPr>
      <w:r>
        <w:t>S1 Table. Search strategies by database</w:t>
      </w:r>
    </w:p>
    <w:tbl>
      <w:tblPr>
        <w:tblW w:w="0" w:type="auto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19"/>
        <w:gridCol w:w="14"/>
        <w:gridCol w:w="10023"/>
      </w:tblGrid>
      <w:tr w:rsidR="00845321" w:rsidRPr="00845321" w14:paraId="65BE4D00" w14:textId="77777777" w:rsidTr="00845321">
        <w:trPr>
          <w:trHeight w:val="70"/>
        </w:trPr>
        <w:tc>
          <w:tcPr>
            <w:tcW w:w="150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F0B78D" w14:textId="6504261C" w:rsidR="00845321" w:rsidRPr="00845321" w:rsidRDefault="00845321" w:rsidP="00845321">
            <w:pPr>
              <w:spacing w:after="0" w:line="240" w:lineRule="auto"/>
              <w:rPr>
                <w:rStyle w:val="searchhistory-search-term"/>
                <w:rFonts w:cs="Times New Roman"/>
                <w:b/>
                <w:sz w:val="20"/>
                <w:szCs w:val="20"/>
              </w:rPr>
            </w:pPr>
            <w:r w:rsidRPr="00845321">
              <w:rPr>
                <w:b/>
                <w:sz w:val="20"/>
                <w:szCs w:val="20"/>
              </w:rPr>
              <w:t xml:space="preserve">Medline </w:t>
            </w:r>
            <w:r w:rsidRPr="00845321">
              <w:rPr>
                <w:b/>
                <w:sz w:val="20"/>
                <w:szCs w:val="20"/>
                <w:lang w:eastAsia="en-GB"/>
              </w:rPr>
              <w:t>In-Process &amp; Other Non-Indexed Citations and Ovid MEDLINE(R) </w:t>
            </w:r>
          </w:p>
        </w:tc>
      </w:tr>
      <w:tr w:rsidR="00CE1E5E" w:rsidRPr="00845321" w14:paraId="67B68DB7" w14:textId="77777777" w:rsidTr="00845321">
        <w:trPr>
          <w:trHeight w:val="70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7CDBD6" w14:textId="77777777" w:rsidR="00CE1E5E" w:rsidRPr="00845321" w:rsidRDefault="00CE1E5E" w:rsidP="008453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0A9303" w14:textId="77777777" w:rsidR="00CE1E5E" w:rsidRPr="00845321" w:rsidRDefault="00CE1E5E" w:rsidP="008453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 xml:space="preserve"> Streptococcus pneumoniae/</w:t>
            </w:r>
          </w:p>
        </w:tc>
      </w:tr>
      <w:tr w:rsidR="00CE1E5E" w:rsidRPr="00845321" w14:paraId="7C72E7D6" w14:textId="77777777" w:rsidTr="00845321">
        <w:trPr>
          <w:trHeight w:val="20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678516" w14:textId="77777777" w:rsidR="00CE1E5E" w:rsidRPr="00845321" w:rsidRDefault="00CE1E5E" w:rsidP="008453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699480" w14:textId="77777777" w:rsidR="00CE1E5E" w:rsidRPr="00845321" w:rsidRDefault="00CE1E5E" w:rsidP="008453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Streptococcus pneumonia?.mp.</w:t>
            </w:r>
          </w:p>
        </w:tc>
      </w:tr>
      <w:tr w:rsidR="00CE1E5E" w:rsidRPr="00845321" w14:paraId="2E2E0B96" w14:textId="77777777" w:rsidTr="00845321">
        <w:trPr>
          <w:trHeight w:val="20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34E7D0" w14:textId="77777777" w:rsidR="00CE1E5E" w:rsidRPr="00845321" w:rsidRDefault="00CE1E5E" w:rsidP="008453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AE0622" w14:textId="77777777" w:rsidR="00CE1E5E" w:rsidRPr="00845321" w:rsidRDefault="00CE1E5E" w:rsidP="008453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"s? pneumonia?".</w:t>
            </w:r>
            <w:proofErr w:type="spellStart"/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mp</w:t>
            </w:r>
            <w:proofErr w:type="spellEnd"/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CE1E5E" w:rsidRPr="00845321" w14:paraId="0FA2FCCD" w14:textId="77777777" w:rsidTr="00845321">
        <w:trPr>
          <w:trHeight w:val="20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7F4D0A" w14:textId="77777777" w:rsidR="00CE1E5E" w:rsidRPr="00845321" w:rsidRDefault="00CE1E5E" w:rsidP="008453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BB406A" w14:textId="77777777" w:rsidR="00CE1E5E" w:rsidRPr="00845321" w:rsidRDefault="00CE1E5E" w:rsidP="008453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diplococcus pneumonia?.mp.</w:t>
            </w:r>
          </w:p>
        </w:tc>
      </w:tr>
      <w:tr w:rsidR="00CE1E5E" w:rsidRPr="00845321" w14:paraId="36A692A1" w14:textId="77777777" w:rsidTr="00845321">
        <w:trPr>
          <w:trHeight w:val="20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C8F33A" w14:textId="77777777" w:rsidR="00CE1E5E" w:rsidRPr="00845321" w:rsidRDefault="00CE1E5E" w:rsidP="008453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14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27DF1A" w14:textId="77777777" w:rsidR="00CE1E5E" w:rsidRPr="00845321" w:rsidRDefault="00CE1E5E" w:rsidP="008453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1 or 2 or 3 or 4</w:t>
            </w:r>
          </w:p>
        </w:tc>
      </w:tr>
      <w:tr w:rsidR="00CE1E5E" w:rsidRPr="00845321" w14:paraId="0BCBCE12" w14:textId="77777777" w:rsidTr="00845321">
        <w:trPr>
          <w:trHeight w:val="20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540E72" w14:textId="77777777" w:rsidR="00CE1E5E" w:rsidRPr="00845321" w:rsidRDefault="00CE1E5E" w:rsidP="008453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BAEABA" w14:textId="77777777" w:rsidR="00CE1E5E" w:rsidRPr="00845321" w:rsidRDefault="00CE1E5E" w:rsidP="008453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 xml:space="preserve"> Pneumonia, Pneumococcal/</w:t>
            </w:r>
          </w:p>
        </w:tc>
      </w:tr>
      <w:tr w:rsidR="00CE1E5E" w:rsidRPr="00845321" w14:paraId="5456EF24" w14:textId="77777777" w:rsidTr="00845321">
        <w:trPr>
          <w:trHeight w:val="20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AD3C9E" w14:textId="77777777" w:rsidR="00CE1E5E" w:rsidRPr="00845321" w:rsidRDefault="00CE1E5E" w:rsidP="008453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FB3618" w14:textId="77777777" w:rsidR="00CE1E5E" w:rsidRPr="00845321" w:rsidRDefault="00CE1E5E" w:rsidP="008453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pneumonia.mp.</w:t>
            </w:r>
          </w:p>
        </w:tc>
      </w:tr>
      <w:tr w:rsidR="00CE1E5E" w:rsidRPr="00845321" w14:paraId="1BB98BF6" w14:textId="77777777" w:rsidTr="00845321">
        <w:trPr>
          <w:trHeight w:val="20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21094D" w14:textId="77777777" w:rsidR="00CE1E5E" w:rsidRPr="00845321" w:rsidRDefault="00CE1E5E" w:rsidP="008453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6EA4EA" w14:textId="77777777" w:rsidR="00CE1E5E" w:rsidRPr="00845321" w:rsidRDefault="00CE1E5E" w:rsidP="008453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 xml:space="preserve"> Respiratory Tract Infections/</w:t>
            </w:r>
          </w:p>
        </w:tc>
      </w:tr>
      <w:tr w:rsidR="00CE1E5E" w:rsidRPr="00845321" w14:paraId="45EC1153" w14:textId="77777777" w:rsidTr="00845321">
        <w:trPr>
          <w:trHeight w:val="20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3B25DF" w14:textId="77777777" w:rsidR="00CE1E5E" w:rsidRPr="00845321" w:rsidRDefault="00CE1E5E" w:rsidP="008453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28BD1E" w14:textId="77777777" w:rsidR="00CE1E5E" w:rsidRPr="00845321" w:rsidRDefault="00CE1E5E" w:rsidP="008453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 xml:space="preserve"> Pneumococcal Infections/</w:t>
            </w:r>
          </w:p>
        </w:tc>
      </w:tr>
      <w:tr w:rsidR="00CE1E5E" w:rsidRPr="00845321" w14:paraId="0DED1678" w14:textId="77777777" w:rsidTr="00845321">
        <w:trPr>
          <w:trHeight w:val="20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616670" w14:textId="77777777" w:rsidR="00CE1E5E" w:rsidRPr="00845321" w:rsidRDefault="00CE1E5E" w:rsidP="008453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A37C88" w14:textId="77777777" w:rsidR="00CE1E5E" w:rsidRPr="00845321" w:rsidRDefault="00CE1E5E" w:rsidP="008453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pneumococc</w:t>
            </w:r>
            <w:proofErr w:type="spellEnd"/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*.</w:t>
            </w:r>
            <w:proofErr w:type="spellStart"/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mp</w:t>
            </w:r>
            <w:proofErr w:type="spellEnd"/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CE1E5E" w:rsidRPr="00845321" w14:paraId="4555E3D4" w14:textId="77777777" w:rsidTr="00845321">
        <w:trPr>
          <w:trHeight w:val="20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83C1C0" w14:textId="77777777" w:rsidR="00CE1E5E" w:rsidRPr="00845321" w:rsidRDefault="00CE1E5E" w:rsidP="008453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4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ACB984" w14:textId="77777777" w:rsidR="00CE1E5E" w:rsidRPr="00845321" w:rsidRDefault="00CE1E5E" w:rsidP="008453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 xml:space="preserve"> Meningitis, Pneumococcal/</w:t>
            </w:r>
          </w:p>
        </w:tc>
      </w:tr>
      <w:tr w:rsidR="00CE1E5E" w:rsidRPr="00845321" w14:paraId="0BD888DA" w14:textId="77777777" w:rsidTr="00845321">
        <w:trPr>
          <w:trHeight w:val="20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1224EB" w14:textId="77777777" w:rsidR="00CE1E5E" w:rsidRPr="00845321" w:rsidRDefault="00CE1E5E" w:rsidP="008453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1F0A3C" w14:textId="77777777" w:rsidR="00CE1E5E" w:rsidRPr="00845321" w:rsidRDefault="00CE1E5E" w:rsidP="008453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meningitis.mp.</w:t>
            </w:r>
          </w:p>
        </w:tc>
      </w:tr>
      <w:tr w:rsidR="00CE1E5E" w:rsidRPr="00845321" w14:paraId="334B8CF2" w14:textId="77777777" w:rsidTr="00845321">
        <w:trPr>
          <w:trHeight w:val="20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06B9A3" w14:textId="77777777" w:rsidR="00CE1E5E" w:rsidRPr="00845321" w:rsidRDefault="00CE1E5E" w:rsidP="008453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4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0C5CA8" w14:textId="77777777" w:rsidR="00CE1E5E" w:rsidRPr="00845321" w:rsidRDefault="00CE1E5E" w:rsidP="008453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Bacteremia</w:t>
            </w:r>
            <w:proofErr w:type="spellEnd"/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CE1E5E" w:rsidRPr="00845321" w14:paraId="65EEB897" w14:textId="77777777" w:rsidTr="00845321">
        <w:trPr>
          <w:trHeight w:val="20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6AF9AD" w14:textId="77777777" w:rsidR="00CE1E5E" w:rsidRPr="00845321" w:rsidRDefault="00CE1E5E" w:rsidP="008453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4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F952EA" w14:textId="77777777" w:rsidR="00CE1E5E" w:rsidRPr="00845321" w:rsidRDefault="00CE1E5E" w:rsidP="008453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bacter?emia.mp.</w:t>
            </w:r>
          </w:p>
        </w:tc>
      </w:tr>
      <w:tr w:rsidR="00CE1E5E" w:rsidRPr="00845321" w14:paraId="30E2F5FA" w14:textId="77777777" w:rsidTr="00845321">
        <w:trPr>
          <w:trHeight w:val="20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2C740A" w14:textId="77777777" w:rsidR="00CE1E5E" w:rsidRPr="00845321" w:rsidRDefault="00CE1E5E" w:rsidP="008453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4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6C6EC9" w14:textId="77777777" w:rsidR="00CE1E5E" w:rsidRPr="00845321" w:rsidRDefault="00CE1E5E" w:rsidP="008453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invasive disease.mp.</w:t>
            </w:r>
          </w:p>
        </w:tc>
      </w:tr>
      <w:tr w:rsidR="00CE1E5E" w:rsidRPr="00845321" w14:paraId="7DDD8928" w14:textId="77777777" w:rsidTr="00845321">
        <w:trPr>
          <w:trHeight w:val="20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035350" w14:textId="77777777" w:rsidR="00CE1E5E" w:rsidRPr="00845321" w:rsidRDefault="00CE1E5E" w:rsidP="008453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Fonts w:ascii="Times New Roman" w:hAnsi="Times New Roman" w:cs="Times New Roman"/>
                <w:b/>
                <w:sz w:val="20"/>
                <w:szCs w:val="20"/>
              </w:rPr>
              <w:t>16</w:t>
            </w:r>
          </w:p>
        </w:tc>
        <w:tc>
          <w:tcPr>
            <w:tcW w:w="14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9FCF39" w14:textId="77777777" w:rsidR="00CE1E5E" w:rsidRPr="00845321" w:rsidRDefault="00CE1E5E" w:rsidP="008453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6 or 7 or 8 or 9 or 10 or 11 or 12 or 13 or 14 or 15</w:t>
            </w:r>
          </w:p>
        </w:tc>
      </w:tr>
      <w:tr w:rsidR="00CE1E5E" w:rsidRPr="00845321" w14:paraId="69142A24" w14:textId="77777777" w:rsidTr="00845321">
        <w:trPr>
          <w:trHeight w:val="20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E3C05D" w14:textId="77777777" w:rsidR="00CE1E5E" w:rsidRPr="00845321" w:rsidRDefault="00CE1E5E" w:rsidP="008453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4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577AF0" w14:textId="77777777" w:rsidR="00CE1E5E" w:rsidRPr="00845321" w:rsidRDefault="00CE1E5E" w:rsidP="008453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 xml:space="preserve"> Pneumococcal Vaccines/</w:t>
            </w:r>
          </w:p>
        </w:tc>
      </w:tr>
      <w:tr w:rsidR="00CE1E5E" w:rsidRPr="00845321" w14:paraId="0B062601" w14:textId="77777777" w:rsidTr="00845321">
        <w:trPr>
          <w:trHeight w:val="20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A1A8EE" w14:textId="77777777" w:rsidR="00CE1E5E" w:rsidRPr="00845321" w:rsidRDefault="00CE1E5E" w:rsidP="008453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4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DA83FB" w14:textId="77777777" w:rsidR="00CE1E5E" w:rsidRPr="00845321" w:rsidRDefault="00CE1E5E" w:rsidP="008453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PCV*.</w:t>
            </w:r>
            <w:proofErr w:type="spellStart"/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mp</w:t>
            </w:r>
            <w:proofErr w:type="spellEnd"/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CE1E5E" w:rsidRPr="00845321" w14:paraId="3E96729A" w14:textId="77777777" w:rsidTr="00845321">
        <w:trPr>
          <w:trHeight w:val="20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ECA479" w14:textId="77777777" w:rsidR="00CE1E5E" w:rsidRPr="00845321" w:rsidRDefault="00CE1E5E" w:rsidP="008453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4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E5A98" w14:textId="77777777" w:rsidR="00CE1E5E" w:rsidRPr="00845321" w:rsidRDefault="00CE1E5E" w:rsidP="008453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 xml:space="preserve"> Vaccines, Conjugate/</w:t>
            </w:r>
          </w:p>
        </w:tc>
      </w:tr>
      <w:tr w:rsidR="00CE1E5E" w:rsidRPr="00845321" w14:paraId="15DD7843" w14:textId="77777777" w:rsidTr="00845321">
        <w:trPr>
          <w:trHeight w:val="20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B761AD" w14:textId="77777777" w:rsidR="00CE1E5E" w:rsidRPr="00845321" w:rsidRDefault="00CE1E5E" w:rsidP="008453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4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2AFAA0" w14:textId="77777777" w:rsidR="00CE1E5E" w:rsidRPr="00845321" w:rsidRDefault="00CE1E5E" w:rsidP="008453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conjugate vaccine*.</w:t>
            </w:r>
            <w:proofErr w:type="spellStart"/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mp</w:t>
            </w:r>
            <w:proofErr w:type="spellEnd"/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CE1E5E" w:rsidRPr="00845321" w14:paraId="6FE855CF" w14:textId="77777777" w:rsidTr="00845321">
        <w:trPr>
          <w:trHeight w:val="20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5B554A" w14:textId="77777777" w:rsidR="00CE1E5E" w:rsidRPr="00845321" w:rsidRDefault="00CE1E5E" w:rsidP="008453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4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E3E582" w14:textId="77777777" w:rsidR="00CE1E5E" w:rsidRPr="00845321" w:rsidRDefault="00CE1E5E" w:rsidP="008453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polysaccharide vaccine*.</w:t>
            </w:r>
            <w:proofErr w:type="spellStart"/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mp</w:t>
            </w:r>
            <w:proofErr w:type="spellEnd"/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CE1E5E" w:rsidRPr="00845321" w14:paraId="2E841F18" w14:textId="77777777" w:rsidTr="00845321">
        <w:trPr>
          <w:trHeight w:val="20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30DF22" w14:textId="77777777" w:rsidR="00CE1E5E" w:rsidRPr="00845321" w:rsidRDefault="00CE1E5E" w:rsidP="008453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4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ECFBC9" w14:textId="77777777" w:rsidR="00CE1E5E" w:rsidRPr="00845321" w:rsidRDefault="00CE1E5E" w:rsidP="008453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7-valent.mp.</w:t>
            </w:r>
          </w:p>
        </w:tc>
      </w:tr>
      <w:tr w:rsidR="00CE1E5E" w:rsidRPr="00845321" w14:paraId="26593B2D" w14:textId="77777777" w:rsidTr="00845321">
        <w:trPr>
          <w:trHeight w:val="20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A9A3BA" w14:textId="77777777" w:rsidR="00CE1E5E" w:rsidRPr="00845321" w:rsidRDefault="00CE1E5E" w:rsidP="008453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4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FADF67" w14:textId="77777777" w:rsidR="00CE1E5E" w:rsidRPr="00845321" w:rsidRDefault="00CE1E5E" w:rsidP="008453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hepta?valent.mp.</w:t>
            </w:r>
          </w:p>
        </w:tc>
      </w:tr>
      <w:tr w:rsidR="00CE1E5E" w:rsidRPr="00845321" w14:paraId="5BEDDAA8" w14:textId="77777777" w:rsidTr="00845321">
        <w:trPr>
          <w:trHeight w:val="20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3FEF22" w14:textId="77777777" w:rsidR="00CE1E5E" w:rsidRPr="00845321" w:rsidRDefault="00CE1E5E" w:rsidP="008453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4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C5D79F" w14:textId="77777777" w:rsidR="00CE1E5E" w:rsidRPr="00845321" w:rsidRDefault="00CE1E5E" w:rsidP="008453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seven-valent.mp.</w:t>
            </w:r>
          </w:p>
        </w:tc>
      </w:tr>
      <w:tr w:rsidR="00CE1E5E" w:rsidRPr="00845321" w14:paraId="104FF77A" w14:textId="77777777" w:rsidTr="00845321">
        <w:trPr>
          <w:trHeight w:val="20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EA4E73" w14:textId="77777777" w:rsidR="00CE1E5E" w:rsidRPr="00845321" w:rsidRDefault="00CE1E5E" w:rsidP="008453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4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D06F71" w14:textId="77777777" w:rsidR="00CE1E5E" w:rsidRPr="00845321" w:rsidRDefault="00CE1E5E" w:rsidP="008453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10-valent.mp.</w:t>
            </w:r>
          </w:p>
        </w:tc>
      </w:tr>
      <w:tr w:rsidR="00CE1E5E" w:rsidRPr="00845321" w14:paraId="2793A483" w14:textId="77777777" w:rsidTr="00845321">
        <w:trPr>
          <w:trHeight w:val="20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D5CA5A" w14:textId="77777777" w:rsidR="00CE1E5E" w:rsidRPr="00845321" w:rsidRDefault="00CE1E5E" w:rsidP="008453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4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C0C007" w14:textId="77777777" w:rsidR="00CE1E5E" w:rsidRPr="00845321" w:rsidRDefault="00CE1E5E" w:rsidP="008453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deca?valent.mp.</w:t>
            </w:r>
          </w:p>
        </w:tc>
      </w:tr>
      <w:tr w:rsidR="00CE1E5E" w:rsidRPr="00845321" w14:paraId="5E5E3672" w14:textId="77777777" w:rsidTr="00845321">
        <w:trPr>
          <w:trHeight w:val="20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1AF281" w14:textId="77777777" w:rsidR="00CE1E5E" w:rsidRPr="00845321" w:rsidRDefault="00CE1E5E" w:rsidP="008453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4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D6328E" w14:textId="77777777" w:rsidR="00CE1E5E" w:rsidRPr="00845321" w:rsidRDefault="00CE1E5E" w:rsidP="008453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ten-valent.mp.</w:t>
            </w:r>
          </w:p>
        </w:tc>
      </w:tr>
      <w:tr w:rsidR="00CE1E5E" w:rsidRPr="00845321" w14:paraId="045123F5" w14:textId="77777777" w:rsidTr="00845321">
        <w:trPr>
          <w:trHeight w:val="20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5B8A7B" w14:textId="77777777" w:rsidR="00CE1E5E" w:rsidRPr="00845321" w:rsidRDefault="00CE1E5E" w:rsidP="008453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4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DC6D12" w14:textId="77777777" w:rsidR="00CE1E5E" w:rsidRPr="00845321" w:rsidRDefault="00CE1E5E" w:rsidP="008453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13-valent.mp.</w:t>
            </w:r>
          </w:p>
        </w:tc>
      </w:tr>
      <w:tr w:rsidR="00CE1E5E" w:rsidRPr="00845321" w14:paraId="6D3FCAA4" w14:textId="77777777" w:rsidTr="00845321">
        <w:trPr>
          <w:trHeight w:val="20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DD2E5E" w14:textId="77777777" w:rsidR="00CE1E5E" w:rsidRPr="00845321" w:rsidRDefault="00CE1E5E" w:rsidP="008453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4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48A71D" w14:textId="77777777" w:rsidR="00CE1E5E" w:rsidRPr="00845321" w:rsidRDefault="00CE1E5E" w:rsidP="008453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thirteen-valent.mp.</w:t>
            </w:r>
          </w:p>
        </w:tc>
      </w:tr>
      <w:tr w:rsidR="00CE1E5E" w:rsidRPr="00845321" w14:paraId="1AF93BC9" w14:textId="77777777" w:rsidTr="00845321">
        <w:trPr>
          <w:trHeight w:val="20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4DDDE1" w14:textId="77777777" w:rsidR="00CE1E5E" w:rsidRPr="00845321" w:rsidRDefault="00CE1E5E" w:rsidP="008453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4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45D496" w14:textId="77777777" w:rsidR="00CE1E5E" w:rsidRPr="00845321" w:rsidRDefault="00CE1E5E" w:rsidP="008453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23-valent.mp.</w:t>
            </w:r>
          </w:p>
        </w:tc>
      </w:tr>
      <w:tr w:rsidR="00CE1E5E" w:rsidRPr="00845321" w14:paraId="0B8A0003" w14:textId="77777777" w:rsidTr="00845321">
        <w:trPr>
          <w:trHeight w:val="20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7757D2" w14:textId="77777777" w:rsidR="00CE1E5E" w:rsidRPr="00845321" w:rsidRDefault="00CE1E5E" w:rsidP="008453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4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711046" w14:textId="77777777" w:rsidR="00CE1E5E" w:rsidRPr="00845321" w:rsidRDefault="00CE1E5E" w:rsidP="008453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Prev?nar.mp.</w:t>
            </w:r>
          </w:p>
        </w:tc>
      </w:tr>
      <w:tr w:rsidR="00CE1E5E" w:rsidRPr="00845321" w14:paraId="5838BDB2" w14:textId="77777777" w:rsidTr="00845321">
        <w:trPr>
          <w:trHeight w:val="20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2F1781" w14:textId="77777777" w:rsidR="00CE1E5E" w:rsidRPr="00845321" w:rsidRDefault="00CE1E5E" w:rsidP="008453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4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A59457" w14:textId="77777777" w:rsidR="00CE1E5E" w:rsidRPr="00845321" w:rsidRDefault="00CE1E5E" w:rsidP="008453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Pneumovax*.</w:t>
            </w:r>
            <w:proofErr w:type="spellStart"/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mp</w:t>
            </w:r>
            <w:proofErr w:type="spellEnd"/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CE1E5E" w:rsidRPr="00845321" w14:paraId="00989D0D" w14:textId="77777777" w:rsidTr="00845321">
        <w:trPr>
          <w:trHeight w:val="20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D24BAE" w14:textId="77777777" w:rsidR="00CE1E5E" w:rsidRPr="00845321" w:rsidRDefault="00CE1E5E" w:rsidP="008453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Fonts w:ascii="Times New Roman" w:hAnsi="Times New Roman" w:cs="Times New Roman"/>
                <w:b/>
                <w:sz w:val="20"/>
                <w:szCs w:val="20"/>
              </w:rPr>
              <w:t>33</w:t>
            </w:r>
          </w:p>
        </w:tc>
        <w:tc>
          <w:tcPr>
            <w:tcW w:w="14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AE08EA" w14:textId="77777777" w:rsidR="00CE1E5E" w:rsidRPr="00845321" w:rsidRDefault="00CE1E5E" w:rsidP="008453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17 or 18 or 19 or 20 or 21 or 22 or 23 or 24 or 25 or 26 or 27 or 28 or 29 or 30 or 31 or 32</w:t>
            </w:r>
          </w:p>
        </w:tc>
      </w:tr>
      <w:tr w:rsidR="00CE1E5E" w:rsidRPr="00845321" w14:paraId="72B4FBDD" w14:textId="77777777" w:rsidTr="00845321">
        <w:trPr>
          <w:trHeight w:val="20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CDBD5B" w14:textId="77777777" w:rsidR="00CE1E5E" w:rsidRPr="00845321" w:rsidRDefault="00CE1E5E" w:rsidP="008453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4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E650C1" w14:textId="77777777" w:rsidR="00CE1E5E" w:rsidRPr="00845321" w:rsidRDefault="00CE1E5E" w:rsidP="008453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 xml:space="preserve"> serogroup/</w:t>
            </w:r>
          </w:p>
        </w:tc>
      </w:tr>
      <w:tr w:rsidR="00CE1E5E" w:rsidRPr="00845321" w14:paraId="27CE8FF8" w14:textId="77777777" w:rsidTr="00845321">
        <w:trPr>
          <w:trHeight w:val="20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2F41E0" w14:textId="77777777" w:rsidR="00CE1E5E" w:rsidRPr="00845321" w:rsidRDefault="00CE1E5E" w:rsidP="008453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4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FEFA21" w14:textId="77777777" w:rsidR="00CE1E5E" w:rsidRPr="00845321" w:rsidRDefault="00CE1E5E" w:rsidP="008453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Serotyp</w:t>
            </w:r>
            <w:proofErr w:type="spellEnd"/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* or Serogroup*).</w:t>
            </w:r>
            <w:proofErr w:type="spellStart"/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mp</w:t>
            </w:r>
            <w:proofErr w:type="spellEnd"/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CE1E5E" w:rsidRPr="00845321" w14:paraId="2C19FB3B" w14:textId="77777777" w:rsidTr="00845321">
        <w:trPr>
          <w:trHeight w:val="20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75D79D" w14:textId="77777777" w:rsidR="00CE1E5E" w:rsidRPr="00845321" w:rsidRDefault="00CE1E5E" w:rsidP="008453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Fonts w:ascii="Times New Roman" w:hAnsi="Times New Roman" w:cs="Times New Roman"/>
                <w:b/>
                <w:sz w:val="20"/>
                <w:szCs w:val="20"/>
              </w:rPr>
              <w:t>36</w:t>
            </w:r>
          </w:p>
        </w:tc>
        <w:tc>
          <w:tcPr>
            <w:tcW w:w="14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DD768E" w14:textId="77777777" w:rsidR="00CE1E5E" w:rsidRPr="00845321" w:rsidRDefault="00CE1E5E" w:rsidP="008453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34 or 35</w:t>
            </w:r>
          </w:p>
        </w:tc>
      </w:tr>
      <w:tr w:rsidR="00CE1E5E" w:rsidRPr="00845321" w14:paraId="6C61D572" w14:textId="77777777" w:rsidTr="00845321">
        <w:trPr>
          <w:trHeight w:val="20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C7D182" w14:textId="77777777" w:rsidR="00CE1E5E" w:rsidRPr="00845321" w:rsidRDefault="00CE1E5E" w:rsidP="008453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Fonts w:ascii="Times New Roman" w:hAnsi="Times New Roman" w:cs="Times New Roman"/>
                <w:b/>
                <w:sz w:val="20"/>
                <w:szCs w:val="20"/>
              </w:rPr>
              <w:t>37</w:t>
            </w:r>
          </w:p>
        </w:tc>
        <w:tc>
          <w:tcPr>
            <w:tcW w:w="14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BD6894" w14:textId="77777777" w:rsidR="00CE1E5E" w:rsidRPr="00845321" w:rsidRDefault="00CE1E5E" w:rsidP="008453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5 and 16 and 33 and 36</w:t>
            </w:r>
          </w:p>
        </w:tc>
      </w:tr>
      <w:tr w:rsidR="00CE1E5E" w:rsidRPr="00845321" w14:paraId="4048D172" w14:textId="77777777" w:rsidTr="00845321">
        <w:trPr>
          <w:trHeight w:val="20"/>
        </w:trPr>
        <w:tc>
          <w:tcPr>
            <w:tcW w:w="4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4674E6" w14:textId="77777777" w:rsidR="00CE1E5E" w:rsidRPr="00845321" w:rsidRDefault="00CE1E5E" w:rsidP="008453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Fonts w:ascii="Times New Roman" w:hAnsi="Times New Roman" w:cs="Times New Roman"/>
                <w:b/>
                <w:sz w:val="20"/>
                <w:szCs w:val="20"/>
              </w:rPr>
              <w:t>38</w:t>
            </w:r>
          </w:p>
        </w:tc>
        <w:tc>
          <w:tcPr>
            <w:tcW w:w="14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FF400C" w14:textId="77777777" w:rsidR="00CE1E5E" w:rsidRPr="00845321" w:rsidRDefault="00CE1E5E" w:rsidP="008453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 xml:space="preserve">limit 37 to (humans and </w:t>
            </w:r>
            <w:proofErr w:type="spellStart"/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yr</w:t>
            </w:r>
            <w:proofErr w:type="spellEnd"/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="2000 -Current" and "all child (0 to 18 years)")</w:t>
            </w:r>
          </w:p>
        </w:tc>
      </w:tr>
      <w:tr w:rsidR="00845321" w:rsidRPr="00845321" w14:paraId="37536837" w14:textId="77777777" w:rsidTr="00845321">
        <w:trPr>
          <w:trHeight w:val="20"/>
        </w:trPr>
        <w:tc>
          <w:tcPr>
            <w:tcW w:w="150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068CC7" w14:textId="7C1338AB" w:rsidR="00845321" w:rsidRPr="00845321" w:rsidRDefault="00845321" w:rsidP="00845321">
            <w:pPr>
              <w:spacing w:after="0" w:line="240" w:lineRule="auto"/>
              <w:rPr>
                <w:rStyle w:val="searchhistory-search-term"/>
                <w:b/>
                <w:sz w:val="20"/>
                <w:szCs w:val="20"/>
              </w:rPr>
            </w:pPr>
            <w:r w:rsidRPr="00845321">
              <w:rPr>
                <w:b/>
                <w:sz w:val="20"/>
                <w:szCs w:val="20"/>
              </w:rPr>
              <w:t>Global Health Library</w:t>
            </w:r>
          </w:p>
        </w:tc>
      </w:tr>
      <w:tr w:rsidR="00845321" w:rsidRPr="00845321" w14:paraId="1C9A9E6A" w14:textId="77777777" w:rsidTr="00845321">
        <w:trPr>
          <w:trHeight w:val="20"/>
        </w:trPr>
        <w:tc>
          <w:tcPr>
            <w:tcW w:w="150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E5BD44" w14:textId="143F9D48" w:rsidR="00845321" w:rsidRPr="00845321" w:rsidRDefault="00F31997" w:rsidP="00845321">
            <w:pPr>
              <w:spacing w:after="0" w:line="240" w:lineRule="auto"/>
              <w:rPr>
                <w:rStyle w:val="searchhistory-search-term"/>
                <w:rFonts w:cs="Times New Roman"/>
                <w:color w:val="000000" w:themeColor="text1"/>
                <w:sz w:val="20"/>
                <w:szCs w:val="20"/>
              </w:rPr>
            </w:pPr>
            <w:hyperlink r:id="rId6" w:history="1">
              <w:r w:rsidR="00845321" w:rsidRPr="00845321">
                <w:rPr>
                  <w:rStyle w:val="Hyperlink"/>
                  <w:rFonts w:cs="Times New Roman"/>
                  <w:bCs/>
                  <w:color w:val="000000" w:themeColor="text1"/>
                  <w:sz w:val="20"/>
                  <w:szCs w:val="20"/>
                </w:rPr>
                <w:t xml:space="preserve">(streptococcus pneumonia or streptococcus pneumoniae) AND (invasive disease OR meningitis OR </w:t>
              </w:r>
              <w:proofErr w:type="spellStart"/>
              <w:r w:rsidR="00845321" w:rsidRPr="00845321">
                <w:rPr>
                  <w:rStyle w:val="Hyperlink"/>
                  <w:rFonts w:cs="Times New Roman"/>
                  <w:bCs/>
                  <w:color w:val="000000" w:themeColor="text1"/>
                  <w:sz w:val="20"/>
                  <w:szCs w:val="20"/>
                </w:rPr>
                <w:t>bacteremia</w:t>
              </w:r>
              <w:proofErr w:type="spellEnd"/>
              <w:r w:rsidR="00845321" w:rsidRPr="00845321">
                <w:rPr>
                  <w:rStyle w:val="Hyperlink"/>
                  <w:rFonts w:cs="Times New Roman"/>
                  <w:bCs/>
                  <w:color w:val="000000" w:themeColor="text1"/>
                  <w:sz w:val="20"/>
                  <w:szCs w:val="20"/>
                </w:rPr>
                <w:t xml:space="preserve"> OR bacteraemia OR pneumonia) AND (</w:t>
              </w:r>
              <w:proofErr w:type="spellStart"/>
              <w:r w:rsidR="00845321" w:rsidRPr="00845321">
                <w:rPr>
                  <w:rStyle w:val="Hyperlink"/>
                  <w:rFonts w:cs="Times New Roman"/>
                  <w:bCs/>
                  <w:color w:val="000000" w:themeColor="text1"/>
                  <w:sz w:val="20"/>
                  <w:szCs w:val="20"/>
                </w:rPr>
                <w:t>serotyp</w:t>
              </w:r>
              <w:proofErr w:type="spellEnd"/>
              <w:r w:rsidR="00845321" w:rsidRPr="00845321">
                <w:rPr>
                  <w:rStyle w:val="Hyperlink"/>
                  <w:rFonts w:cs="Times New Roman"/>
                  <w:bCs/>
                  <w:color w:val="000000" w:themeColor="text1"/>
                  <w:sz w:val="20"/>
                  <w:szCs w:val="20"/>
                </w:rPr>
                <w:t xml:space="preserve">* OR serogroup*) AND </w:t>
              </w:r>
              <w:r w:rsidR="00845321" w:rsidRPr="00845321">
                <w:rPr>
                  <w:rStyle w:val="searchhistory-search-term"/>
                  <w:rFonts w:cs="Times New Roman"/>
                  <w:color w:val="000000" w:themeColor="text1"/>
                  <w:sz w:val="20"/>
                  <w:szCs w:val="20"/>
                </w:rPr>
                <w:t xml:space="preserve">(neonate* or neonatal or </w:t>
              </w:r>
              <w:proofErr w:type="spellStart"/>
              <w:r w:rsidR="00845321" w:rsidRPr="00845321">
                <w:rPr>
                  <w:rStyle w:val="searchhistory-search-term"/>
                  <w:rFonts w:cs="Times New Roman"/>
                  <w:color w:val="000000" w:themeColor="text1"/>
                  <w:sz w:val="20"/>
                  <w:szCs w:val="20"/>
                </w:rPr>
                <w:t>newborn</w:t>
              </w:r>
              <w:proofErr w:type="spellEnd"/>
              <w:r w:rsidR="00845321" w:rsidRPr="00845321">
                <w:rPr>
                  <w:rStyle w:val="searchhistory-search-term"/>
                  <w:rFonts w:cs="Times New Roman"/>
                  <w:color w:val="000000" w:themeColor="text1"/>
                  <w:sz w:val="20"/>
                  <w:szCs w:val="20"/>
                </w:rPr>
                <w:t xml:space="preserve">* or new born* or infant* or infancy or baby or babies or toddler* or preschool or child* or juvenile* or girl* or boy* or young* or youth* or teenager* or </w:t>
              </w:r>
              <w:proofErr w:type="spellStart"/>
              <w:r w:rsidR="00845321" w:rsidRPr="00845321">
                <w:rPr>
                  <w:rStyle w:val="searchhistory-search-term"/>
                  <w:rFonts w:cs="Times New Roman"/>
                  <w:color w:val="000000" w:themeColor="text1"/>
                  <w:sz w:val="20"/>
                  <w:szCs w:val="20"/>
                </w:rPr>
                <w:t>adolescen</w:t>
              </w:r>
              <w:proofErr w:type="spellEnd"/>
              <w:r w:rsidR="00845321" w:rsidRPr="00845321">
                <w:rPr>
                  <w:rStyle w:val="searchhistory-search-term"/>
                  <w:rFonts w:cs="Times New Roman"/>
                  <w:color w:val="000000" w:themeColor="text1"/>
                  <w:sz w:val="20"/>
                  <w:szCs w:val="20"/>
                </w:rPr>
                <w:t xml:space="preserve">* or </w:t>
              </w:r>
              <w:proofErr w:type="spellStart"/>
              <w:r w:rsidR="00845321" w:rsidRPr="00845321">
                <w:rPr>
                  <w:rStyle w:val="searchhistory-search-term"/>
                  <w:rFonts w:cs="Times New Roman"/>
                  <w:color w:val="000000" w:themeColor="text1"/>
                  <w:sz w:val="20"/>
                  <w:szCs w:val="20"/>
                </w:rPr>
                <w:t>pediatric</w:t>
              </w:r>
              <w:proofErr w:type="spellEnd"/>
              <w:r w:rsidR="00845321" w:rsidRPr="00845321">
                <w:rPr>
                  <w:rStyle w:val="searchhistory-search-term"/>
                  <w:rFonts w:cs="Times New Roman"/>
                  <w:color w:val="000000" w:themeColor="text1"/>
                  <w:sz w:val="20"/>
                  <w:szCs w:val="20"/>
                </w:rPr>
                <w:t>* or paediatric*)</w:t>
              </w:r>
            </w:hyperlink>
          </w:p>
        </w:tc>
      </w:tr>
      <w:tr w:rsidR="00845321" w:rsidRPr="00845321" w14:paraId="76E239C4" w14:textId="77777777" w:rsidTr="00845321">
        <w:trPr>
          <w:trHeight w:val="20"/>
        </w:trPr>
        <w:tc>
          <w:tcPr>
            <w:tcW w:w="150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8B810B" w14:textId="76489866" w:rsidR="00845321" w:rsidRPr="00845321" w:rsidRDefault="00845321" w:rsidP="00845321">
            <w:pPr>
              <w:spacing w:after="0" w:line="240" w:lineRule="auto"/>
              <w:rPr>
                <w:rStyle w:val="searchhistory-search-term"/>
                <w:b/>
                <w:color w:val="000000" w:themeColor="text1"/>
                <w:sz w:val="20"/>
                <w:szCs w:val="20"/>
              </w:rPr>
            </w:pPr>
            <w:r w:rsidRPr="00845321">
              <w:rPr>
                <w:b/>
                <w:color w:val="000000" w:themeColor="text1"/>
                <w:sz w:val="20"/>
                <w:szCs w:val="20"/>
              </w:rPr>
              <w:t>LILACS</w:t>
            </w:r>
          </w:p>
        </w:tc>
      </w:tr>
      <w:tr w:rsidR="00845321" w:rsidRPr="00845321" w14:paraId="06055CA1" w14:textId="77777777" w:rsidTr="00845321">
        <w:trPr>
          <w:trHeight w:val="20"/>
        </w:trPr>
        <w:tc>
          <w:tcPr>
            <w:tcW w:w="150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09DA38" w14:textId="0E8F7A9E" w:rsidR="00845321" w:rsidRPr="00845321" w:rsidRDefault="00F31997" w:rsidP="00845321">
            <w:pPr>
              <w:spacing w:after="0" w:line="240" w:lineRule="auto"/>
              <w:rPr>
                <w:rStyle w:val="searchhistory-search-term"/>
                <w:rFonts w:cs="Times New Roman"/>
                <w:color w:val="000000" w:themeColor="text1"/>
                <w:sz w:val="20"/>
                <w:szCs w:val="20"/>
              </w:rPr>
            </w:pPr>
            <w:hyperlink r:id="rId7" w:history="1">
              <w:r w:rsidR="00845321" w:rsidRPr="00845321">
                <w:rPr>
                  <w:rStyle w:val="Hyperlink"/>
                  <w:rFonts w:cs="Times New Roman"/>
                  <w:bCs/>
                  <w:color w:val="000000" w:themeColor="text1"/>
                  <w:sz w:val="20"/>
                  <w:szCs w:val="20"/>
                </w:rPr>
                <w:t xml:space="preserve">(streptococcus pneumonia or streptococcus pneumoniae) AND (invasive disease OR meningitis OR </w:t>
              </w:r>
              <w:proofErr w:type="spellStart"/>
              <w:r w:rsidR="00845321" w:rsidRPr="00845321">
                <w:rPr>
                  <w:rStyle w:val="Hyperlink"/>
                  <w:rFonts w:cs="Times New Roman"/>
                  <w:bCs/>
                  <w:color w:val="000000" w:themeColor="text1"/>
                  <w:sz w:val="20"/>
                  <w:szCs w:val="20"/>
                </w:rPr>
                <w:t>bact</w:t>
              </w:r>
              <w:bookmarkStart w:id="0" w:name="_Hlt434412349"/>
              <w:bookmarkStart w:id="1" w:name="_Hlt434412350"/>
              <w:r w:rsidR="00845321" w:rsidRPr="00845321">
                <w:rPr>
                  <w:rStyle w:val="Hyperlink"/>
                  <w:rFonts w:cs="Times New Roman"/>
                  <w:bCs/>
                  <w:color w:val="000000" w:themeColor="text1"/>
                  <w:sz w:val="20"/>
                  <w:szCs w:val="20"/>
                </w:rPr>
                <w:t>e</w:t>
              </w:r>
              <w:bookmarkEnd w:id="0"/>
              <w:bookmarkEnd w:id="1"/>
              <w:r w:rsidR="00845321" w:rsidRPr="00845321">
                <w:rPr>
                  <w:rStyle w:val="Hyperlink"/>
                  <w:rFonts w:cs="Times New Roman"/>
                  <w:bCs/>
                  <w:color w:val="000000" w:themeColor="text1"/>
                  <w:sz w:val="20"/>
                  <w:szCs w:val="20"/>
                </w:rPr>
                <w:t>remia</w:t>
              </w:r>
              <w:proofErr w:type="spellEnd"/>
              <w:r w:rsidR="00845321" w:rsidRPr="00845321">
                <w:rPr>
                  <w:rStyle w:val="Hyperlink"/>
                  <w:rFonts w:cs="Times New Roman"/>
                  <w:bCs/>
                  <w:color w:val="000000" w:themeColor="text1"/>
                  <w:sz w:val="20"/>
                  <w:szCs w:val="20"/>
                </w:rPr>
                <w:t xml:space="preserve"> OR bacteraemia OR pneumonia) AND (</w:t>
              </w:r>
              <w:proofErr w:type="spellStart"/>
              <w:r w:rsidR="00845321" w:rsidRPr="00845321">
                <w:rPr>
                  <w:rStyle w:val="Hyperlink"/>
                  <w:rFonts w:cs="Times New Roman"/>
                  <w:bCs/>
                  <w:color w:val="000000" w:themeColor="text1"/>
                  <w:sz w:val="20"/>
                  <w:szCs w:val="20"/>
                </w:rPr>
                <w:t>serotyp</w:t>
              </w:r>
              <w:proofErr w:type="spellEnd"/>
              <w:r w:rsidR="00845321" w:rsidRPr="00845321">
                <w:rPr>
                  <w:rStyle w:val="Hyperlink"/>
                  <w:rFonts w:cs="Times New Roman"/>
                  <w:bCs/>
                  <w:color w:val="000000" w:themeColor="text1"/>
                  <w:sz w:val="20"/>
                  <w:szCs w:val="20"/>
                </w:rPr>
                <w:t xml:space="preserve">* OR serogroup*) AND </w:t>
              </w:r>
              <w:r w:rsidR="00845321" w:rsidRPr="00845321">
                <w:rPr>
                  <w:rStyle w:val="searchhistory-search-term"/>
                  <w:rFonts w:cs="Times New Roman"/>
                  <w:color w:val="000000" w:themeColor="text1"/>
                  <w:sz w:val="20"/>
                  <w:szCs w:val="20"/>
                </w:rPr>
                <w:t xml:space="preserve">(neonate* or neonatal or </w:t>
              </w:r>
              <w:proofErr w:type="spellStart"/>
              <w:r w:rsidR="00845321" w:rsidRPr="00845321">
                <w:rPr>
                  <w:rStyle w:val="searchhistory-search-term"/>
                  <w:rFonts w:cs="Times New Roman"/>
                  <w:color w:val="000000" w:themeColor="text1"/>
                  <w:sz w:val="20"/>
                  <w:szCs w:val="20"/>
                </w:rPr>
                <w:t>newborn</w:t>
              </w:r>
              <w:proofErr w:type="spellEnd"/>
              <w:r w:rsidR="00845321" w:rsidRPr="00845321">
                <w:rPr>
                  <w:rStyle w:val="searchhistory-search-term"/>
                  <w:rFonts w:cs="Times New Roman"/>
                  <w:color w:val="000000" w:themeColor="text1"/>
                  <w:sz w:val="20"/>
                  <w:szCs w:val="20"/>
                </w:rPr>
                <w:t xml:space="preserve">* or new born* or infant* or infancy or baby or babies or toddler* or preschool or child* or juvenile* or girl* or boy* or young* or youth* or teenager* or </w:t>
              </w:r>
              <w:proofErr w:type="spellStart"/>
              <w:r w:rsidR="00845321" w:rsidRPr="00845321">
                <w:rPr>
                  <w:rStyle w:val="searchhistory-search-term"/>
                  <w:rFonts w:cs="Times New Roman"/>
                  <w:color w:val="000000" w:themeColor="text1"/>
                  <w:sz w:val="20"/>
                  <w:szCs w:val="20"/>
                </w:rPr>
                <w:t>adolescen</w:t>
              </w:r>
              <w:proofErr w:type="spellEnd"/>
              <w:r w:rsidR="00845321" w:rsidRPr="00845321">
                <w:rPr>
                  <w:rStyle w:val="searchhistory-search-term"/>
                  <w:rFonts w:cs="Times New Roman"/>
                  <w:color w:val="000000" w:themeColor="text1"/>
                  <w:sz w:val="20"/>
                  <w:szCs w:val="20"/>
                </w:rPr>
                <w:t xml:space="preserve">* or </w:t>
              </w:r>
              <w:proofErr w:type="spellStart"/>
              <w:r w:rsidR="00845321" w:rsidRPr="00845321">
                <w:rPr>
                  <w:rStyle w:val="searchhistory-search-term"/>
                  <w:rFonts w:cs="Times New Roman"/>
                  <w:color w:val="000000" w:themeColor="text1"/>
                  <w:sz w:val="20"/>
                  <w:szCs w:val="20"/>
                </w:rPr>
                <w:t>pediatric</w:t>
              </w:r>
              <w:proofErr w:type="spellEnd"/>
              <w:r w:rsidR="00845321" w:rsidRPr="00845321">
                <w:rPr>
                  <w:rStyle w:val="searchhistory-search-term"/>
                  <w:rFonts w:cs="Times New Roman"/>
                  <w:color w:val="000000" w:themeColor="text1"/>
                  <w:sz w:val="20"/>
                  <w:szCs w:val="20"/>
                </w:rPr>
                <w:t>* or paediatric*)</w:t>
              </w:r>
            </w:hyperlink>
          </w:p>
        </w:tc>
      </w:tr>
      <w:tr w:rsidR="00845321" w:rsidRPr="00845321" w14:paraId="01DC5F9A" w14:textId="77777777" w:rsidTr="00845321">
        <w:trPr>
          <w:trHeight w:val="20"/>
        </w:trPr>
        <w:tc>
          <w:tcPr>
            <w:tcW w:w="150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335F50" w14:textId="28EEF68B" w:rsidR="00845321" w:rsidRPr="00845321" w:rsidRDefault="00845321" w:rsidP="00845321">
            <w:pPr>
              <w:spacing w:after="0" w:line="240" w:lineRule="auto"/>
              <w:rPr>
                <w:rStyle w:val="searchhistory-search-term"/>
                <w:sz w:val="20"/>
                <w:szCs w:val="20"/>
              </w:rPr>
            </w:pPr>
            <w:r w:rsidRPr="00845321">
              <w:rPr>
                <w:b/>
                <w:sz w:val="20"/>
                <w:szCs w:val="20"/>
              </w:rPr>
              <w:t>Web</w:t>
            </w:r>
            <w:r w:rsidRPr="00845321">
              <w:rPr>
                <w:sz w:val="20"/>
                <w:szCs w:val="20"/>
              </w:rPr>
              <w:t xml:space="preserve"> </w:t>
            </w:r>
            <w:r w:rsidRPr="00845321">
              <w:rPr>
                <w:b/>
                <w:sz w:val="20"/>
                <w:szCs w:val="20"/>
              </w:rPr>
              <w:t>of Science</w:t>
            </w:r>
          </w:p>
        </w:tc>
      </w:tr>
      <w:tr w:rsidR="00845321" w:rsidRPr="00845321" w14:paraId="6DC45B86" w14:textId="77777777" w:rsidTr="00845321">
        <w:trPr>
          <w:trHeight w:val="20"/>
        </w:trPr>
        <w:tc>
          <w:tcPr>
            <w:tcW w:w="150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771DF0" w14:textId="321C51A7" w:rsidR="00845321" w:rsidRPr="00845321" w:rsidRDefault="00845321" w:rsidP="00845321">
            <w:pPr>
              <w:spacing w:after="0" w:line="240" w:lineRule="auto"/>
              <w:rPr>
                <w:rStyle w:val="searchhistory-search-term"/>
                <w:rFonts w:cs="Times New Roman"/>
                <w:sz w:val="20"/>
                <w:szCs w:val="20"/>
              </w:rPr>
            </w:pPr>
            <w:r w:rsidRPr="00845321">
              <w:rPr>
                <w:rFonts w:cs="Times New Roman"/>
                <w:b/>
                <w:bCs/>
                <w:sz w:val="20"/>
                <w:szCs w:val="20"/>
                <w:shd w:val="clear" w:color="auto" w:fill="F8F8F8"/>
                <w:lang w:eastAsia="en-GB"/>
              </w:rPr>
              <w:t>TOPIC:</w:t>
            </w:r>
            <w:r w:rsidRPr="00845321">
              <w:rPr>
                <w:rFonts w:cs="Times New Roman"/>
                <w:sz w:val="20"/>
                <w:szCs w:val="20"/>
                <w:shd w:val="clear" w:color="auto" w:fill="F8F8F8"/>
                <w:lang w:eastAsia="en-GB"/>
              </w:rPr>
              <w:t xml:space="preserve">(streptococcus pneumonia?) AND (invasive disease OR meningitis OR </w:t>
            </w:r>
            <w:proofErr w:type="spellStart"/>
            <w:proofErr w:type="gramStart"/>
            <w:r w:rsidRPr="00845321">
              <w:rPr>
                <w:rFonts w:cs="Times New Roman"/>
                <w:sz w:val="20"/>
                <w:szCs w:val="20"/>
                <w:shd w:val="clear" w:color="auto" w:fill="F8F8F8"/>
                <w:lang w:eastAsia="en-GB"/>
              </w:rPr>
              <w:t>bacter?emia</w:t>
            </w:r>
            <w:proofErr w:type="spellEnd"/>
            <w:proofErr w:type="gramEnd"/>
            <w:r w:rsidRPr="00845321">
              <w:rPr>
                <w:rFonts w:cs="Times New Roman"/>
                <w:sz w:val="20"/>
                <w:szCs w:val="20"/>
                <w:shd w:val="clear" w:color="auto" w:fill="F8F8F8"/>
                <w:lang w:eastAsia="en-GB"/>
              </w:rPr>
              <w:t xml:space="preserve"> OR pneumonia) AND </w:t>
            </w:r>
            <w:r w:rsidRPr="00845321">
              <w:rPr>
                <w:rFonts w:cs="Times New Roman"/>
                <w:b/>
                <w:sz w:val="20"/>
                <w:szCs w:val="20"/>
                <w:shd w:val="clear" w:color="auto" w:fill="F8F8F8"/>
                <w:lang w:eastAsia="en-GB"/>
              </w:rPr>
              <w:t>TOPIC:</w:t>
            </w:r>
            <w:r w:rsidRPr="00845321">
              <w:rPr>
                <w:rFonts w:cs="Times New Roman"/>
                <w:sz w:val="20"/>
                <w:szCs w:val="20"/>
                <w:shd w:val="clear" w:color="auto" w:fill="F8F8F8"/>
                <w:lang w:eastAsia="en-GB"/>
              </w:rPr>
              <w:t xml:space="preserve"> (</w:t>
            </w:r>
            <w:proofErr w:type="spellStart"/>
            <w:r w:rsidRPr="00845321">
              <w:rPr>
                <w:rFonts w:cs="Times New Roman"/>
                <w:sz w:val="20"/>
                <w:szCs w:val="20"/>
                <w:shd w:val="clear" w:color="auto" w:fill="F8F8F8"/>
                <w:lang w:eastAsia="en-GB"/>
              </w:rPr>
              <w:t>serotyp</w:t>
            </w:r>
            <w:proofErr w:type="spellEnd"/>
            <w:r w:rsidRPr="00845321">
              <w:rPr>
                <w:rFonts w:cs="Times New Roman"/>
                <w:sz w:val="20"/>
                <w:szCs w:val="20"/>
                <w:shd w:val="clear" w:color="auto" w:fill="F8F8F8"/>
                <w:lang w:eastAsia="en-GB"/>
              </w:rPr>
              <w:t xml:space="preserve">* OR serogroup*) AND </w:t>
            </w:r>
            <w:r w:rsidRPr="00845321">
              <w:rPr>
                <w:rFonts w:cs="Times New Roman"/>
                <w:b/>
                <w:sz w:val="20"/>
                <w:szCs w:val="20"/>
                <w:shd w:val="clear" w:color="auto" w:fill="F8F8F8"/>
                <w:lang w:eastAsia="en-GB"/>
              </w:rPr>
              <w:t>TOPIC:</w:t>
            </w:r>
            <w:r w:rsidRPr="00845321">
              <w:rPr>
                <w:rFonts w:cs="Times New Roman"/>
                <w:sz w:val="20"/>
                <w:szCs w:val="20"/>
                <w:shd w:val="clear" w:color="auto" w:fill="F8F8F8"/>
                <w:lang w:eastAsia="en-GB"/>
              </w:rPr>
              <w:t xml:space="preserve"> (neonate* or neonatal or </w:t>
            </w:r>
            <w:proofErr w:type="spellStart"/>
            <w:r w:rsidRPr="00845321">
              <w:rPr>
                <w:rFonts w:cs="Times New Roman"/>
                <w:sz w:val="20"/>
                <w:szCs w:val="20"/>
                <w:shd w:val="clear" w:color="auto" w:fill="F8F8F8"/>
                <w:lang w:eastAsia="en-GB"/>
              </w:rPr>
              <w:t>newborn</w:t>
            </w:r>
            <w:proofErr w:type="spellEnd"/>
            <w:r w:rsidRPr="00845321">
              <w:rPr>
                <w:rFonts w:cs="Times New Roman"/>
                <w:sz w:val="20"/>
                <w:szCs w:val="20"/>
                <w:shd w:val="clear" w:color="auto" w:fill="F8F8F8"/>
                <w:lang w:eastAsia="en-GB"/>
              </w:rPr>
              <w:t xml:space="preserve">* or new born* or infant* or infancy or baby or babies or toddler* or preschool or child* or juvenile* or girl* or boy* or young* or youth* or teenager* or </w:t>
            </w:r>
            <w:proofErr w:type="spellStart"/>
            <w:r w:rsidRPr="00845321">
              <w:rPr>
                <w:rFonts w:cs="Times New Roman"/>
                <w:sz w:val="20"/>
                <w:szCs w:val="20"/>
                <w:shd w:val="clear" w:color="auto" w:fill="F8F8F8"/>
                <w:lang w:eastAsia="en-GB"/>
              </w:rPr>
              <w:t>adolescen</w:t>
            </w:r>
            <w:proofErr w:type="spellEnd"/>
            <w:r w:rsidRPr="00845321">
              <w:rPr>
                <w:rFonts w:cs="Times New Roman"/>
                <w:sz w:val="20"/>
                <w:szCs w:val="20"/>
                <w:shd w:val="clear" w:color="auto" w:fill="F8F8F8"/>
                <w:lang w:eastAsia="en-GB"/>
              </w:rPr>
              <w:t xml:space="preserve">* or </w:t>
            </w:r>
            <w:proofErr w:type="spellStart"/>
            <w:r w:rsidRPr="00845321">
              <w:rPr>
                <w:rFonts w:cs="Times New Roman"/>
                <w:sz w:val="20"/>
                <w:szCs w:val="20"/>
                <w:shd w:val="clear" w:color="auto" w:fill="F8F8F8"/>
                <w:lang w:eastAsia="en-GB"/>
              </w:rPr>
              <w:t>pediatric</w:t>
            </w:r>
            <w:proofErr w:type="spellEnd"/>
            <w:r w:rsidRPr="00845321">
              <w:rPr>
                <w:rFonts w:cs="Times New Roman"/>
                <w:sz w:val="20"/>
                <w:szCs w:val="20"/>
                <w:shd w:val="clear" w:color="auto" w:fill="F8F8F8"/>
                <w:lang w:eastAsia="en-GB"/>
              </w:rPr>
              <w:t>* or paediatric*)</w:t>
            </w:r>
            <w:r w:rsidRPr="00845321">
              <w:rPr>
                <w:rFonts w:cs="Times New Roman"/>
                <w:b/>
                <w:bCs/>
                <w:sz w:val="20"/>
                <w:szCs w:val="20"/>
                <w:shd w:val="clear" w:color="auto" w:fill="F8F8F8"/>
                <w:lang w:eastAsia="en-GB"/>
              </w:rPr>
              <w:t xml:space="preserve"> Timespan:</w:t>
            </w:r>
            <w:r w:rsidRPr="00845321">
              <w:rPr>
                <w:rFonts w:cs="Times New Roman"/>
                <w:sz w:val="20"/>
                <w:szCs w:val="20"/>
                <w:shd w:val="clear" w:color="auto" w:fill="F8F8F8"/>
                <w:lang w:eastAsia="en-GB"/>
              </w:rPr>
              <w:t> 2000-2015. </w:t>
            </w:r>
            <w:r w:rsidRPr="00845321">
              <w:rPr>
                <w:rFonts w:cs="Times New Roman"/>
                <w:b/>
                <w:bCs/>
                <w:sz w:val="20"/>
                <w:szCs w:val="20"/>
                <w:shd w:val="clear" w:color="auto" w:fill="F8F8F8"/>
                <w:lang w:eastAsia="en-GB"/>
              </w:rPr>
              <w:t>Indexes:</w:t>
            </w:r>
            <w:r w:rsidRPr="00845321">
              <w:rPr>
                <w:rFonts w:cs="Times New Roman"/>
                <w:sz w:val="20"/>
                <w:szCs w:val="20"/>
                <w:shd w:val="clear" w:color="auto" w:fill="F8F8F8"/>
                <w:lang w:eastAsia="en-GB"/>
              </w:rPr>
              <w:t> SCI-EXPANDED, CPCI-S.</w:t>
            </w:r>
          </w:p>
        </w:tc>
      </w:tr>
      <w:tr w:rsidR="00845321" w:rsidRPr="00845321" w14:paraId="642743A9" w14:textId="77777777" w:rsidTr="00845321">
        <w:trPr>
          <w:trHeight w:val="20"/>
        </w:trPr>
        <w:tc>
          <w:tcPr>
            <w:tcW w:w="150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DD4185" w14:textId="20DDF9F5" w:rsidR="00845321" w:rsidRPr="00845321" w:rsidRDefault="00845321" w:rsidP="00CE1E5E">
            <w:pPr>
              <w:pStyle w:val="NoSpacing"/>
              <w:rPr>
                <w:rStyle w:val="searchhistory-search-term"/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845321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Embase</w:t>
            </w:r>
            <w:proofErr w:type="spellEnd"/>
            <w:r w:rsidRPr="00845321">
              <w:rPr>
                <w:rFonts w:ascii="Times New Roman" w:hAnsi="Times New Roman" w:cs="Times New Roman"/>
                <w:b/>
                <w:color w:val="5B9BD5"/>
                <w:sz w:val="20"/>
                <w:szCs w:val="20"/>
                <w:u w:val="single"/>
              </w:rPr>
              <w:t xml:space="preserve"> - </w:t>
            </w:r>
            <w:r w:rsidRPr="00845321">
              <w:rPr>
                <w:rFonts w:ascii="Times New Roman" w:hAnsi="Times New Roman" w:cs="Times New Roman"/>
                <w:b/>
                <w:sz w:val="20"/>
                <w:szCs w:val="20"/>
                <w:lang w:eastAsia="en-GB"/>
              </w:rPr>
              <w:t>1980 to 2015</w:t>
            </w:r>
          </w:p>
        </w:tc>
      </w:tr>
      <w:tr w:rsidR="00CE1E5E" w:rsidRPr="00845321" w14:paraId="0AA3EB14" w14:textId="77777777" w:rsidTr="00845321">
        <w:trPr>
          <w:trHeight w:val="20"/>
        </w:trPr>
        <w:tc>
          <w:tcPr>
            <w:tcW w:w="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169DBD" w14:textId="77777777" w:rsidR="00CE1E5E" w:rsidRPr="00845321" w:rsidRDefault="00CE1E5E" w:rsidP="00CE1E5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AE1D39" w14:textId="77777777" w:rsidR="00CE1E5E" w:rsidRPr="00845321" w:rsidRDefault="00CE1E5E" w:rsidP="00CE1E5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 xml:space="preserve"> Streptococcus pneumoniae/</w:t>
            </w:r>
          </w:p>
        </w:tc>
      </w:tr>
      <w:tr w:rsidR="00CE1E5E" w:rsidRPr="00845321" w14:paraId="48F4E514" w14:textId="77777777" w:rsidTr="00845321">
        <w:trPr>
          <w:trHeight w:val="20"/>
        </w:trPr>
        <w:tc>
          <w:tcPr>
            <w:tcW w:w="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7E20CD" w14:textId="77777777" w:rsidR="00CE1E5E" w:rsidRPr="00845321" w:rsidRDefault="00CE1E5E" w:rsidP="00CE1E5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BD3DB3" w14:textId="77777777" w:rsidR="00CE1E5E" w:rsidRPr="00845321" w:rsidRDefault="00CE1E5E" w:rsidP="00CE1E5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Streptococcus pneumonia?.mp.</w:t>
            </w:r>
          </w:p>
        </w:tc>
      </w:tr>
      <w:tr w:rsidR="00CE1E5E" w:rsidRPr="00845321" w14:paraId="32154608" w14:textId="77777777" w:rsidTr="00845321">
        <w:trPr>
          <w:trHeight w:val="20"/>
        </w:trPr>
        <w:tc>
          <w:tcPr>
            <w:tcW w:w="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04FD37" w14:textId="77777777" w:rsidR="00CE1E5E" w:rsidRPr="00845321" w:rsidRDefault="00CE1E5E" w:rsidP="00CE1E5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7315BA" w14:textId="77777777" w:rsidR="00CE1E5E" w:rsidRPr="00845321" w:rsidRDefault="00CE1E5E" w:rsidP="00CE1E5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"s? pneumonia?".</w:t>
            </w:r>
            <w:proofErr w:type="spellStart"/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mp</w:t>
            </w:r>
            <w:proofErr w:type="spellEnd"/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CE1E5E" w:rsidRPr="00845321" w14:paraId="6EAFD092" w14:textId="77777777" w:rsidTr="00845321">
        <w:trPr>
          <w:trHeight w:val="20"/>
        </w:trPr>
        <w:tc>
          <w:tcPr>
            <w:tcW w:w="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2C62FD" w14:textId="77777777" w:rsidR="00CE1E5E" w:rsidRPr="00845321" w:rsidRDefault="00CE1E5E" w:rsidP="00CE1E5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DE8C0E" w14:textId="77777777" w:rsidR="00CE1E5E" w:rsidRPr="00845321" w:rsidRDefault="00CE1E5E" w:rsidP="00CE1E5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diplococcus pneumonia?.mp.</w:t>
            </w:r>
          </w:p>
        </w:tc>
      </w:tr>
      <w:tr w:rsidR="00CE1E5E" w:rsidRPr="00845321" w14:paraId="4B2B52B1" w14:textId="77777777" w:rsidTr="00845321">
        <w:trPr>
          <w:trHeight w:val="20"/>
        </w:trPr>
        <w:tc>
          <w:tcPr>
            <w:tcW w:w="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E168EC" w14:textId="77777777" w:rsidR="00CE1E5E" w:rsidRPr="00845321" w:rsidRDefault="00CE1E5E" w:rsidP="00CE1E5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1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83178E" w14:textId="77777777" w:rsidR="00CE1E5E" w:rsidRPr="00845321" w:rsidRDefault="00CE1E5E" w:rsidP="00CE1E5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1 or 2 or 3 or 4</w:t>
            </w:r>
          </w:p>
        </w:tc>
      </w:tr>
      <w:tr w:rsidR="00CE1E5E" w:rsidRPr="00845321" w14:paraId="440850CA" w14:textId="77777777" w:rsidTr="00845321">
        <w:trPr>
          <w:trHeight w:val="20"/>
        </w:trPr>
        <w:tc>
          <w:tcPr>
            <w:tcW w:w="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101B4E" w14:textId="77777777" w:rsidR="00CE1E5E" w:rsidRPr="00845321" w:rsidRDefault="00CE1E5E" w:rsidP="00CE1E5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F4525A" w14:textId="77777777" w:rsidR="00CE1E5E" w:rsidRPr="00845321" w:rsidRDefault="00CE1E5E" w:rsidP="00CE1E5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 xml:space="preserve"> Pneumonia, Pneumococcal/</w:t>
            </w:r>
          </w:p>
        </w:tc>
      </w:tr>
      <w:tr w:rsidR="00CE1E5E" w:rsidRPr="00845321" w14:paraId="7AEC12BF" w14:textId="77777777" w:rsidTr="00845321">
        <w:trPr>
          <w:trHeight w:val="20"/>
        </w:trPr>
        <w:tc>
          <w:tcPr>
            <w:tcW w:w="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10263C" w14:textId="77777777" w:rsidR="00CE1E5E" w:rsidRPr="00845321" w:rsidRDefault="00CE1E5E" w:rsidP="00CE1E5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977EE7" w14:textId="77777777" w:rsidR="00CE1E5E" w:rsidRPr="00845321" w:rsidRDefault="00CE1E5E" w:rsidP="00CE1E5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pneumonia.mp.</w:t>
            </w:r>
          </w:p>
        </w:tc>
      </w:tr>
      <w:tr w:rsidR="00CE1E5E" w:rsidRPr="00845321" w14:paraId="66D42C00" w14:textId="77777777" w:rsidTr="00845321">
        <w:trPr>
          <w:trHeight w:val="20"/>
        </w:trPr>
        <w:tc>
          <w:tcPr>
            <w:tcW w:w="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981762" w14:textId="77777777" w:rsidR="00CE1E5E" w:rsidRPr="00845321" w:rsidRDefault="00CE1E5E" w:rsidP="00CE1E5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C5D6F4" w14:textId="77777777" w:rsidR="00CE1E5E" w:rsidRPr="00845321" w:rsidRDefault="00CE1E5E" w:rsidP="00CE1E5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 xml:space="preserve"> lower respiratory tract infection/</w:t>
            </w:r>
          </w:p>
        </w:tc>
      </w:tr>
      <w:tr w:rsidR="00CE1E5E" w:rsidRPr="00845321" w14:paraId="5455D788" w14:textId="77777777" w:rsidTr="00845321">
        <w:trPr>
          <w:trHeight w:val="20"/>
        </w:trPr>
        <w:tc>
          <w:tcPr>
            <w:tcW w:w="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A8E246" w14:textId="77777777" w:rsidR="00CE1E5E" w:rsidRPr="00845321" w:rsidRDefault="00CE1E5E" w:rsidP="00CE1E5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FD9550" w14:textId="77777777" w:rsidR="00CE1E5E" w:rsidRPr="00845321" w:rsidRDefault="00CE1E5E" w:rsidP="00CE1E5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 xml:space="preserve"> Pneumococcal Infections/</w:t>
            </w:r>
          </w:p>
        </w:tc>
      </w:tr>
      <w:tr w:rsidR="00CE1E5E" w:rsidRPr="00845321" w14:paraId="3C253398" w14:textId="77777777" w:rsidTr="00845321">
        <w:trPr>
          <w:trHeight w:val="20"/>
        </w:trPr>
        <w:tc>
          <w:tcPr>
            <w:tcW w:w="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3A6275" w14:textId="77777777" w:rsidR="00CE1E5E" w:rsidRPr="00845321" w:rsidRDefault="00CE1E5E" w:rsidP="00CE1E5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E00B7A" w14:textId="77777777" w:rsidR="00CE1E5E" w:rsidRPr="00845321" w:rsidRDefault="00CE1E5E" w:rsidP="00CE1E5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pneumococc</w:t>
            </w:r>
            <w:proofErr w:type="spellEnd"/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*.</w:t>
            </w:r>
            <w:proofErr w:type="spellStart"/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mp</w:t>
            </w:r>
            <w:proofErr w:type="spellEnd"/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CE1E5E" w:rsidRPr="00845321" w14:paraId="70EEFB5B" w14:textId="77777777" w:rsidTr="00845321">
        <w:trPr>
          <w:trHeight w:val="20"/>
        </w:trPr>
        <w:tc>
          <w:tcPr>
            <w:tcW w:w="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3913C0" w14:textId="77777777" w:rsidR="00CE1E5E" w:rsidRPr="00845321" w:rsidRDefault="00CE1E5E" w:rsidP="00CE1E5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B79C2A" w14:textId="77777777" w:rsidR="00CE1E5E" w:rsidRPr="00845321" w:rsidRDefault="00CE1E5E" w:rsidP="00CE1E5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 xml:space="preserve"> Meningitis, Pneumococcal/</w:t>
            </w:r>
          </w:p>
        </w:tc>
      </w:tr>
      <w:tr w:rsidR="00CE1E5E" w:rsidRPr="00845321" w14:paraId="5437D536" w14:textId="77777777" w:rsidTr="00845321">
        <w:trPr>
          <w:trHeight w:val="20"/>
        </w:trPr>
        <w:tc>
          <w:tcPr>
            <w:tcW w:w="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2DB4E4" w14:textId="77777777" w:rsidR="00CE1E5E" w:rsidRPr="00845321" w:rsidRDefault="00CE1E5E" w:rsidP="00CE1E5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8158C8" w14:textId="77777777" w:rsidR="00CE1E5E" w:rsidRPr="00845321" w:rsidRDefault="00CE1E5E" w:rsidP="00CE1E5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meningitis.mp.</w:t>
            </w:r>
          </w:p>
        </w:tc>
      </w:tr>
      <w:tr w:rsidR="00CE1E5E" w:rsidRPr="00845321" w14:paraId="43C53514" w14:textId="77777777" w:rsidTr="00845321">
        <w:trPr>
          <w:trHeight w:val="20"/>
        </w:trPr>
        <w:tc>
          <w:tcPr>
            <w:tcW w:w="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FB4950" w14:textId="77777777" w:rsidR="00CE1E5E" w:rsidRPr="00845321" w:rsidRDefault="00CE1E5E" w:rsidP="00CE1E5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3873F4" w14:textId="77777777" w:rsidR="00CE1E5E" w:rsidRPr="00845321" w:rsidRDefault="00CE1E5E" w:rsidP="00CE1E5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Bacteremia</w:t>
            </w:r>
            <w:proofErr w:type="spellEnd"/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CE1E5E" w:rsidRPr="00845321" w14:paraId="625F54CF" w14:textId="77777777" w:rsidTr="00845321">
        <w:trPr>
          <w:trHeight w:val="20"/>
        </w:trPr>
        <w:tc>
          <w:tcPr>
            <w:tcW w:w="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920725" w14:textId="77777777" w:rsidR="00CE1E5E" w:rsidRPr="00845321" w:rsidRDefault="00CE1E5E" w:rsidP="00CE1E5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291034" w14:textId="77777777" w:rsidR="00CE1E5E" w:rsidRPr="00845321" w:rsidRDefault="00CE1E5E" w:rsidP="00CE1E5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bacter?emia.mp.</w:t>
            </w:r>
          </w:p>
        </w:tc>
      </w:tr>
      <w:tr w:rsidR="00CE1E5E" w:rsidRPr="00845321" w14:paraId="526024F3" w14:textId="77777777" w:rsidTr="00845321">
        <w:trPr>
          <w:trHeight w:val="20"/>
        </w:trPr>
        <w:tc>
          <w:tcPr>
            <w:tcW w:w="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4572B2" w14:textId="77777777" w:rsidR="00CE1E5E" w:rsidRPr="00845321" w:rsidRDefault="00CE1E5E" w:rsidP="00CE1E5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4E0D46" w14:textId="77777777" w:rsidR="00CE1E5E" w:rsidRPr="00845321" w:rsidRDefault="00CE1E5E" w:rsidP="00CE1E5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invasive disease.mp.</w:t>
            </w:r>
          </w:p>
        </w:tc>
      </w:tr>
      <w:tr w:rsidR="00CE1E5E" w:rsidRPr="00845321" w14:paraId="31E8ECEA" w14:textId="77777777" w:rsidTr="00845321">
        <w:trPr>
          <w:trHeight w:val="20"/>
        </w:trPr>
        <w:tc>
          <w:tcPr>
            <w:tcW w:w="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76550B" w14:textId="77777777" w:rsidR="00CE1E5E" w:rsidRPr="00845321" w:rsidRDefault="00CE1E5E" w:rsidP="00CE1E5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A96DDF" w14:textId="77777777" w:rsidR="00CE1E5E" w:rsidRPr="00845321" w:rsidRDefault="00CE1E5E" w:rsidP="00CE1E5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6 or 7 or 8 or 9 or 10 or 11 or 12 or 13 or 14 or 15</w:t>
            </w:r>
          </w:p>
        </w:tc>
      </w:tr>
      <w:tr w:rsidR="00CE1E5E" w:rsidRPr="00845321" w14:paraId="66A4D99D" w14:textId="77777777" w:rsidTr="00845321">
        <w:trPr>
          <w:trHeight w:val="20"/>
        </w:trPr>
        <w:tc>
          <w:tcPr>
            <w:tcW w:w="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D58BDF" w14:textId="77777777" w:rsidR="00CE1E5E" w:rsidRPr="00845321" w:rsidRDefault="00CE1E5E" w:rsidP="00CE1E5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63D310" w14:textId="77777777" w:rsidR="00CE1E5E" w:rsidRPr="00845321" w:rsidRDefault="00CE1E5E" w:rsidP="00CE1E5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 xml:space="preserve"> Pneumococcal Vaccines/</w:t>
            </w:r>
          </w:p>
        </w:tc>
      </w:tr>
      <w:tr w:rsidR="00CE1E5E" w:rsidRPr="00845321" w14:paraId="5D5EB194" w14:textId="77777777" w:rsidTr="00845321">
        <w:trPr>
          <w:trHeight w:val="20"/>
        </w:trPr>
        <w:tc>
          <w:tcPr>
            <w:tcW w:w="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3D3CD7" w14:textId="77777777" w:rsidR="00CE1E5E" w:rsidRPr="00845321" w:rsidRDefault="00CE1E5E" w:rsidP="00CE1E5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53F806" w14:textId="77777777" w:rsidR="00CE1E5E" w:rsidRPr="00845321" w:rsidRDefault="00CE1E5E" w:rsidP="00CE1E5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PCV*.</w:t>
            </w:r>
            <w:proofErr w:type="spellStart"/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mp</w:t>
            </w:r>
            <w:proofErr w:type="spellEnd"/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CE1E5E" w:rsidRPr="00845321" w14:paraId="6DFDA3AD" w14:textId="77777777" w:rsidTr="00845321">
        <w:trPr>
          <w:trHeight w:val="20"/>
        </w:trPr>
        <w:tc>
          <w:tcPr>
            <w:tcW w:w="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CF6BD6" w14:textId="77777777" w:rsidR="00CE1E5E" w:rsidRPr="00845321" w:rsidRDefault="00CE1E5E" w:rsidP="00CE1E5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68A7E3" w14:textId="77777777" w:rsidR="00CE1E5E" w:rsidRPr="00845321" w:rsidRDefault="00CE1E5E" w:rsidP="00CE1E5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 xml:space="preserve"> Vaccines, Conjugate/</w:t>
            </w:r>
          </w:p>
        </w:tc>
      </w:tr>
      <w:tr w:rsidR="00CE1E5E" w:rsidRPr="00845321" w14:paraId="59E76B42" w14:textId="77777777" w:rsidTr="00845321">
        <w:trPr>
          <w:trHeight w:val="20"/>
        </w:trPr>
        <w:tc>
          <w:tcPr>
            <w:tcW w:w="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7D1990" w14:textId="77777777" w:rsidR="00CE1E5E" w:rsidRPr="00845321" w:rsidRDefault="00CE1E5E" w:rsidP="00CE1E5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4A6A92" w14:textId="77777777" w:rsidR="00CE1E5E" w:rsidRPr="00845321" w:rsidRDefault="00CE1E5E" w:rsidP="00CE1E5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conjugate vaccine*.</w:t>
            </w:r>
            <w:proofErr w:type="spellStart"/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mp</w:t>
            </w:r>
            <w:proofErr w:type="spellEnd"/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CE1E5E" w:rsidRPr="00845321" w14:paraId="4EC6F54A" w14:textId="77777777" w:rsidTr="00845321">
        <w:trPr>
          <w:trHeight w:val="20"/>
        </w:trPr>
        <w:tc>
          <w:tcPr>
            <w:tcW w:w="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0AA582" w14:textId="77777777" w:rsidR="00CE1E5E" w:rsidRPr="00845321" w:rsidRDefault="00CE1E5E" w:rsidP="00CE1E5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7C4099" w14:textId="77777777" w:rsidR="00CE1E5E" w:rsidRPr="00845321" w:rsidRDefault="00CE1E5E" w:rsidP="00CE1E5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polysaccharide vaccine*.</w:t>
            </w:r>
            <w:proofErr w:type="spellStart"/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mp</w:t>
            </w:r>
            <w:proofErr w:type="spellEnd"/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CE1E5E" w:rsidRPr="00845321" w14:paraId="6DBCEFA3" w14:textId="77777777" w:rsidTr="00845321">
        <w:trPr>
          <w:trHeight w:val="20"/>
        </w:trPr>
        <w:tc>
          <w:tcPr>
            <w:tcW w:w="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BCEB34" w14:textId="77777777" w:rsidR="00CE1E5E" w:rsidRPr="00845321" w:rsidRDefault="00CE1E5E" w:rsidP="00CE1E5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980322" w14:textId="77777777" w:rsidR="00CE1E5E" w:rsidRPr="00845321" w:rsidRDefault="00CE1E5E" w:rsidP="00CE1E5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7-valent.mp.</w:t>
            </w:r>
          </w:p>
        </w:tc>
      </w:tr>
      <w:tr w:rsidR="00CE1E5E" w:rsidRPr="00845321" w14:paraId="24CBBC49" w14:textId="77777777" w:rsidTr="00845321">
        <w:trPr>
          <w:trHeight w:val="20"/>
        </w:trPr>
        <w:tc>
          <w:tcPr>
            <w:tcW w:w="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423A94" w14:textId="77777777" w:rsidR="00CE1E5E" w:rsidRPr="00845321" w:rsidRDefault="00CE1E5E" w:rsidP="00CE1E5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CDE4B4" w14:textId="77777777" w:rsidR="00CE1E5E" w:rsidRPr="00845321" w:rsidRDefault="00CE1E5E" w:rsidP="00CE1E5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seven-valent.mp.</w:t>
            </w:r>
          </w:p>
        </w:tc>
      </w:tr>
      <w:tr w:rsidR="00CE1E5E" w:rsidRPr="00845321" w14:paraId="6132A0BA" w14:textId="77777777" w:rsidTr="00845321">
        <w:trPr>
          <w:trHeight w:val="20"/>
        </w:trPr>
        <w:tc>
          <w:tcPr>
            <w:tcW w:w="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030FC4" w14:textId="77777777" w:rsidR="00CE1E5E" w:rsidRPr="00845321" w:rsidRDefault="00CE1E5E" w:rsidP="00CE1E5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80A47A" w14:textId="77777777" w:rsidR="00CE1E5E" w:rsidRPr="00845321" w:rsidRDefault="00CE1E5E" w:rsidP="00CE1E5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hepta-valent.mp.</w:t>
            </w:r>
          </w:p>
        </w:tc>
      </w:tr>
      <w:tr w:rsidR="00CE1E5E" w:rsidRPr="00845321" w14:paraId="3B04387C" w14:textId="77777777" w:rsidTr="00845321">
        <w:trPr>
          <w:trHeight w:val="20"/>
        </w:trPr>
        <w:tc>
          <w:tcPr>
            <w:tcW w:w="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4CF98D" w14:textId="77777777" w:rsidR="00CE1E5E" w:rsidRPr="00845321" w:rsidRDefault="00CE1E5E" w:rsidP="00CE1E5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0E8B57" w14:textId="77777777" w:rsidR="00CE1E5E" w:rsidRPr="00845321" w:rsidRDefault="00CE1E5E" w:rsidP="00CE1E5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10-valent.mp.</w:t>
            </w:r>
          </w:p>
        </w:tc>
      </w:tr>
      <w:tr w:rsidR="00CE1E5E" w:rsidRPr="00845321" w14:paraId="2F32C647" w14:textId="77777777" w:rsidTr="00845321">
        <w:trPr>
          <w:trHeight w:val="20"/>
        </w:trPr>
        <w:tc>
          <w:tcPr>
            <w:tcW w:w="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F7C983" w14:textId="77777777" w:rsidR="00CE1E5E" w:rsidRPr="00845321" w:rsidRDefault="00CE1E5E" w:rsidP="00CE1E5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FA5F9C" w14:textId="77777777" w:rsidR="00CE1E5E" w:rsidRPr="00845321" w:rsidRDefault="00CE1E5E" w:rsidP="00CE1E5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ten-valent.mp.</w:t>
            </w:r>
          </w:p>
        </w:tc>
      </w:tr>
      <w:tr w:rsidR="00CE1E5E" w:rsidRPr="00845321" w14:paraId="3F12EEE2" w14:textId="77777777" w:rsidTr="00845321">
        <w:trPr>
          <w:trHeight w:val="20"/>
        </w:trPr>
        <w:tc>
          <w:tcPr>
            <w:tcW w:w="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ED6D21" w14:textId="77777777" w:rsidR="00CE1E5E" w:rsidRPr="00845321" w:rsidRDefault="00CE1E5E" w:rsidP="00CE1E5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8074F0" w14:textId="77777777" w:rsidR="00CE1E5E" w:rsidRPr="00845321" w:rsidRDefault="00CE1E5E" w:rsidP="00CE1E5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decavalent.mp.</w:t>
            </w:r>
          </w:p>
        </w:tc>
      </w:tr>
      <w:tr w:rsidR="00CE1E5E" w:rsidRPr="00845321" w14:paraId="1B4CCC1D" w14:textId="77777777" w:rsidTr="00845321">
        <w:trPr>
          <w:trHeight w:val="20"/>
        </w:trPr>
        <w:tc>
          <w:tcPr>
            <w:tcW w:w="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6329D2" w14:textId="77777777" w:rsidR="00CE1E5E" w:rsidRPr="00845321" w:rsidRDefault="00CE1E5E" w:rsidP="00CE1E5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482F55" w14:textId="77777777" w:rsidR="00CE1E5E" w:rsidRPr="00845321" w:rsidRDefault="00CE1E5E" w:rsidP="00CE1E5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13-valent.mp.</w:t>
            </w:r>
          </w:p>
        </w:tc>
      </w:tr>
      <w:tr w:rsidR="00CE1E5E" w:rsidRPr="00845321" w14:paraId="0C4CED33" w14:textId="77777777" w:rsidTr="00845321">
        <w:trPr>
          <w:trHeight w:val="20"/>
        </w:trPr>
        <w:tc>
          <w:tcPr>
            <w:tcW w:w="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3F2E4D" w14:textId="77777777" w:rsidR="00CE1E5E" w:rsidRPr="00845321" w:rsidRDefault="00CE1E5E" w:rsidP="00CE1E5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E041E6" w14:textId="77777777" w:rsidR="00CE1E5E" w:rsidRPr="00845321" w:rsidRDefault="00CE1E5E" w:rsidP="00CE1E5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23-valent.mp.</w:t>
            </w:r>
          </w:p>
        </w:tc>
      </w:tr>
      <w:tr w:rsidR="00CE1E5E" w:rsidRPr="00845321" w14:paraId="3266C868" w14:textId="77777777" w:rsidTr="00845321">
        <w:trPr>
          <w:trHeight w:val="20"/>
        </w:trPr>
        <w:tc>
          <w:tcPr>
            <w:tcW w:w="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346C6E" w14:textId="77777777" w:rsidR="00CE1E5E" w:rsidRPr="00845321" w:rsidRDefault="00CE1E5E" w:rsidP="00CE1E5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30ACED" w14:textId="77777777" w:rsidR="00CE1E5E" w:rsidRPr="00845321" w:rsidRDefault="00CE1E5E" w:rsidP="00CE1E5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Prev?nar.mp.</w:t>
            </w:r>
          </w:p>
        </w:tc>
      </w:tr>
      <w:tr w:rsidR="00CE1E5E" w:rsidRPr="00845321" w14:paraId="0981ADD8" w14:textId="77777777" w:rsidTr="00845321">
        <w:trPr>
          <w:trHeight w:val="20"/>
        </w:trPr>
        <w:tc>
          <w:tcPr>
            <w:tcW w:w="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22FC20" w14:textId="77777777" w:rsidR="00CE1E5E" w:rsidRPr="00845321" w:rsidRDefault="00CE1E5E" w:rsidP="00CE1E5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2F0FE5" w14:textId="77777777" w:rsidR="00CE1E5E" w:rsidRPr="00845321" w:rsidRDefault="00CE1E5E" w:rsidP="00CE1E5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Pneumovax*.</w:t>
            </w:r>
            <w:proofErr w:type="spellStart"/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mp</w:t>
            </w:r>
            <w:proofErr w:type="spellEnd"/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CE1E5E" w:rsidRPr="00845321" w14:paraId="21A9AC8B" w14:textId="77777777" w:rsidTr="00845321">
        <w:trPr>
          <w:trHeight w:val="20"/>
        </w:trPr>
        <w:tc>
          <w:tcPr>
            <w:tcW w:w="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F6EF4A" w14:textId="77777777" w:rsidR="00CE1E5E" w:rsidRPr="00845321" w:rsidRDefault="00CE1E5E" w:rsidP="00CE1E5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46D015" w14:textId="77777777" w:rsidR="00CE1E5E" w:rsidRPr="00845321" w:rsidRDefault="00CE1E5E" w:rsidP="00CE1E5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17 or 18 or 19 or 20 or 21 or 22 or 23 or 24 or 25 or 26 or 27 or 28 or 29 or 30 or 31</w:t>
            </w:r>
          </w:p>
        </w:tc>
      </w:tr>
      <w:tr w:rsidR="00CE1E5E" w:rsidRPr="00845321" w14:paraId="446AC182" w14:textId="77777777" w:rsidTr="00845321">
        <w:trPr>
          <w:trHeight w:val="20"/>
        </w:trPr>
        <w:tc>
          <w:tcPr>
            <w:tcW w:w="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4D0E2A" w14:textId="77777777" w:rsidR="00CE1E5E" w:rsidRPr="00845321" w:rsidRDefault="00CE1E5E" w:rsidP="00CE1E5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25278A" w14:textId="77777777" w:rsidR="00CE1E5E" w:rsidRPr="00845321" w:rsidRDefault="00CE1E5E" w:rsidP="00CE1E5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 xml:space="preserve"> serotype/</w:t>
            </w:r>
          </w:p>
        </w:tc>
      </w:tr>
      <w:tr w:rsidR="00CE1E5E" w:rsidRPr="00845321" w14:paraId="256B73B1" w14:textId="77777777" w:rsidTr="00845321">
        <w:trPr>
          <w:trHeight w:val="20"/>
        </w:trPr>
        <w:tc>
          <w:tcPr>
            <w:tcW w:w="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8E731D" w14:textId="77777777" w:rsidR="00CE1E5E" w:rsidRPr="00845321" w:rsidRDefault="00CE1E5E" w:rsidP="00CE1E5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E30609" w14:textId="77777777" w:rsidR="00CE1E5E" w:rsidRPr="00845321" w:rsidRDefault="00CE1E5E" w:rsidP="00CE1E5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Serotyp</w:t>
            </w:r>
            <w:proofErr w:type="spellEnd"/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* or Serogroup*).</w:t>
            </w:r>
            <w:proofErr w:type="spellStart"/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mp</w:t>
            </w:r>
            <w:proofErr w:type="spellEnd"/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CE1E5E" w:rsidRPr="00845321" w14:paraId="0125B370" w14:textId="77777777" w:rsidTr="00845321">
        <w:trPr>
          <w:trHeight w:val="20"/>
        </w:trPr>
        <w:tc>
          <w:tcPr>
            <w:tcW w:w="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4220C6" w14:textId="77777777" w:rsidR="00CE1E5E" w:rsidRPr="00845321" w:rsidRDefault="00CE1E5E" w:rsidP="00CE1E5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F00CBE" w14:textId="77777777" w:rsidR="00CE1E5E" w:rsidRPr="00845321" w:rsidRDefault="00CE1E5E" w:rsidP="00CE1E5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33 or 34</w:t>
            </w:r>
          </w:p>
        </w:tc>
      </w:tr>
      <w:tr w:rsidR="00CE1E5E" w:rsidRPr="00845321" w14:paraId="11DC75CA" w14:textId="77777777" w:rsidTr="00845321">
        <w:trPr>
          <w:trHeight w:val="20"/>
        </w:trPr>
        <w:tc>
          <w:tcPr>
            <w:tcW w:w="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617E12" w14:textId="77777777" w:rsidR="00CE1E5E" w:rsidRPr="00845321" w:rsidRDefault="00CE1E5E" w:rsidP="00CE1E5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2E3CBA" w14:textId="77777777" w:rsidR="00CE1E5E" w:rsidRPr="00845321" w:rsidRDefault="00CE1E5E" w:rsidP="00CE1E5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5 and 16 and 32 and 35</w:t>
            </w:r>
          </w:p>
        </w:tc>
      </w:tr>
      <w:tr w:rsidR="00CE1E5E" w:rsidRPr="00845321" w14:paraId="69998C69" w14:textId="77777777" w:rsidTr="00845321">
        <w:trPr>
          <w:trHeight w:val="20"/>
        </w:trPr>
        <w:tc>
          <w:tcPr>
            <w:tcW w:w="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9F89C8" w14:textId="77777777" w:rsidR="00CE1E5E" w:rsidRPr="00845321" w:rsidRDefault="00CE1E5E" w:rsidP="00CE1E5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75931C" w14:textId="77777777" w:rsidR="00CE1E5E" w:rsidRPr="00845321" w:rsidRDefault="00CE1E5E" w:rsidP="00CE1E5E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limit 36 to (</w:t>
            </w:r>
            <w:proofErr w:type="spellStart"/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yr</w:t>
            </w:r>
            <w:proofErr w:type="spellEnd"/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="2000 -Current" and (infant &lt;to one year&gt; or child &lt;unspecified age&gt; or preschool child &lt;1 to 6 years&gt; or school child &lt;7 to 12 years&gt; or adolescent &lt;13 to 17 years&gt;))</w:t>
            </w:r>
          </w:p>
        </w:tc>
      </w:tr>
      <w:tr w:rsidR="00845321" w:rsidRPr="00845321" w14:paraId="30D080DF" w14:textId="77777777" w:rsidTr="00845321">
        <w:trPr>
          <w:trHeight w:val="20"/>
        </w:trPr>
        <w:tc>
          <w:tcPr>
            <w:tcW w:w="150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FB5A9F" w14:textId="2BA83BEB" w:rsidR="00845321" w:rsidRPr="00845321" w:rsidRDefault="00845321" w:rsidP="00CE1E5E">
            <w:pPr>
              <w:pStyle w:val="NoSpacing"/>
              <w:rPr>
                <w:rStyle w:val="searchhistory-search-term"/>
                <w:rFonts w:ascii="Times New Roman" w:hAnsi="Times New Roman" w:cs="Times New Roman"/>
                <w:b/>
                <w:sz w:val="20"/>
                <w:szCs w:val="20"/>
              </w:rPr>
            </w:pPr>
            <w:r w:rsidRPr="00845321">
              <w:rPr>
                <w:rFonts w:ascii="Times New Roman" w:hAnsi="Times New Roman" w:cs="Times New Roman"/>
                <w:b/>
                <w:sz w:val="20"/>
                <w:szCs w:val="20"/>
              </w:rPr>
              <w:t>Global Health</w:t>
            </w:r>
          </w:p>
        </w:tc>
      </w:tr>
      <w:tr w:rsidR="00845321" w:rsidRPr="00845321" w14:paraId="2D63DF51" w14:textId="77777777" w:rsidTr="00845321">
        <w:trPr>
          <w:trHeight w:val="20"/>
        </w:trPr>
        <w:tc>
          <w:tcPr>
            <w:tcW w:w="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A98013" w14:textId="345603ED" w:rsidR="00845321" w:rsidRPr="00845321" w:rsidRDefault="00845321" w:rsidP="00845321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532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A30781" w14:textId="62E16C9E" w:rsidR="00845321" w:rsidRPr="00845321" w:rsidRDefault="00845321" w:rsidP="00845321">
            <w:pPr>
              <w:pStyle w:val="NoSpacing"/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 xml:space="preserve"> Streptococcus pneumoniae/</w:t>
            </w:r>
          </w:p>
        </w:tc>
      </w:tr>
      <w:tr w:rsidR="00845321" w:rsidRPr="00845321" w14:paraId="077C2BCD" w14:textId="77777777" w:rsidTr="00845321">
        <w:trPr>
          <w:trHeight w:val="20"/>
        </w:trPr>
        <w:tc>
          <w:tcPr>
            <w:tcW w:w="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7AFF37" w14:textId="7D10DB36" w:rsidR="00845321" w:rsidRPr="00845321" w:rsidRDefault="00845321" w:rsidP="00845321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532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9DC42F" w14:textId="0AB6A374" w:rsidR="00845321" w:rsidRPr="00845321" w:rsidRDefault="00845321" w:rsidP="00845321">
            <w:pPr>
              <w:pStyle w:val="NoSpacing"/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streptococcus pneumonia?.mp.</w:t>
            </w:r>
          </w:p>
        </w:tc>
      </w:tr>
      <w:tr w:rsidR="00845321" w:rsidRPr="00845321" w14:paraId="2F0D7B45" w14:textId="77777777" w:rsidTr="00845321">
        <w:trPr>
          <w:trHeight w:val="20"/>
        </w:trPr>
        <w:tc>
          <w:tcPr>
            <w:tcW w:w="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A8FA17" w14:textId="1BA93DEF" w:rsidR="00845321" w:rsidRPr="00845321" w:rsidRDefault="00845321" w:rsidP="00845321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532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8F1B0D" w14:textId="46B9B46B" w:rsidR="00845321" w:rsidRPr="00845321" w:rsidRDefault="00845321" w:rsidP="00845321">
            <w:pPr>
              <w:pStyle w:val="NoSpacing"/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"s? pneumonia?".</w:t>
            </w:r>
            <w:proofErr w:type="spellStart"/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mp</w:t>
            </w:r>
            <w:proofErr w:type="spellEnd"/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845321" w:rsidRPr="00845321" w14:paraId="4D2EBE05" w14:textId="77777777" w:rsidTr="00845321">
        <w:trPr>
          <w:trHeight w:val="20"/>
        </w:trPr>
        <w:tc>
          <w:tcPr>
            <w:tcW w:w="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3ECCBA" w14:textId="5D4B485B" w:rsidR="00845321" w:rsidRPr="00845321" w:rsidRDefault="00845321" w:rsidP="00845321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532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40BA10" w14:textId="2C23C2F2" w:rsidR="00845321" w:rsidRPr="00845321" w:rsidRDefault="00845321" w:rsidP="00845321">
            <w:pPr>
              <w:pStyle w:val="NoSpacing"/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diplococcus pneumonia?.mp.</w:t>
            </w:r>
          </w:p>
        </w:tc>
      </w:tr>
      <w:tr w:rsidR="00845321" w:rsidRPr="00845321" w14:paraId="2C6CB6BD" w14:textId="77777777" w:rsidTr="00845321">
        <w:trPr>
          <w:trHeight w:val="20"/>
        </w:trPr>
        <w:tc>
          <w:tcPr>
            <w:tcW w:w="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3CA73A" w14:textId="72FA895D" w:rsidR="00845321" w:rsidRPr="00845321" w:rsidRDefault="00845321" w:rsidP="00845321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5321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1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E814A4" w14:textId="1074B19E" w:rsidR="00845321" w:rsidRPr="00845321" w:rsidRDefault="00845321" w:rsidP="00845321">
            <w:pPr>
              <w:pStyle w:val="NoSpacing"/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1 or 2 or 3 or 4</w:t>
            </w:r>
          </w:p>
        </w:tc>
      </w:tr>
      <w:tr w:rsidR="00845321" w:rsidRPr="00845321" w14:paraId="48438916" w14:textId="77777777" w:rsidTr="00845321">
        <w:trPr>
          <w:trHeight w:val="20"/>
        </w:trPr>
        <w:tc>
          <w:tcPr>
            <w:tcW w:w="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AB3E5C" w14:textId="67CEC58D" w:rsidR="00845321" w:rsidRPr="00845321" w:rsidRDefault="00845321" w:rsidP="00845321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532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843720" w14:textId="027D932F" w:rsidR="00845321" w:rsidRPr="00845321" w:rsidRDefault="00845321" w:rsidP="00845321">
            <w:pPr>
              <w:pStyle w:val="NoSpacing"/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 xml:space="preserve"> lower respiratory tract infections/</w:t>
            </w:r>
          </w:p>
        </w:tc>
      </w:tr>
      <w:tr w:rsidR="00845321" w:rsidRPr="00845321" w14:paraId="67A762DF" w14:textId="77777777" w:rsidTr="00845321">
        <w:trPr>
          <w:trHeight w:val="20"/>
        </w:trPr>
        <w:tc>
          <w:tcPr>
            <w:tcW w:w="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EEEF40" w14:textId="26842733" w:rsidR="00845321" w:rsidRPr="00845321" w:rsidRDefault="00845321" w:rsidP="00845321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532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5D62E3" w14:textId="36E0A10D" w:rsidR="00845321" w:rsidRPr="00845321" w:rsidRDefault="00845321" w:rsidP="00845321">
            <w:pPr>
              <w:pStyle w:val="NoSpacing"/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pneumonia.mp.</w:t>
            </w:r>
          </w:p>
        </w:tc>
      </w:tr>
      <w:tr w:rsidR="00845321" w:rsidRPr="00845321" w14:paraId="5377EB22" w14:textId="77777777" w:rsidTr="00845321">
        <w:trPr>
          <w:trHeight w:val="20"/>
        </w:trPr>
        <w:tc>
          <w:tcPr>
            <w:tcW w:w="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88FEFF" w14:textId="628F522D" w:rsidR="00845321" w:rsidRPr="00845321" w:rsidRDefault="00845321" w:rsidP="00845321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532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AB4B62" w14:textId="2F507C1D" w:rsidR="00845321" w:rsidRPr="00845321" w:rsidRDefault="00845321" w:rsidP="00845321">
            <w:pPr>
              <w:pStyle w:val="NoSpacing"/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Pneumococc</w:t>
            </w:r>
            <w:proofErr w:type="spellEnd"/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*.</w:t>
            </w:r>
            <w:proofErr w:type="spellStart"/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mp</w:t>
            </w:r>
            <w:proofErr w:type="spellEnd"/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845321" w:rsidRPr="00845321" w14:paraId="60D14F78" w14:textId="77777777" w:rsidTr="00845321">
        <w:trPr>
          <w:trHeight w:val="20"/>
        </w:trPr>
        <w:tc>
          <w:tcPr>
            <w:tcW w:w="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844CFF" w14:textId="3DB6305D" w:rsidR="00845321" w:rsidRPr="00845321" w:rsidRDefault="00845321" w:rsidP="00845321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532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8A9DB8" w14:textId="116A32BC" w:rsidR="00845321" w:rsidRPr="00845321" w:rsidRDefault="00845321" w:rsidP="00845321">
            <w:pPr>
              <w:pStyle w:val="NoSpacing"/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meningitis.mp.</w:t>
            </w:r>
          </w:p>
        </w:tc>
      </w:tr>
      <w:tr w:rsidR="00845321" w:rsidRPr="00845321" w14:paraId="012244D3" w14:textId="77777777" w:rsidTr="00845321">
        <w:trPr>
          <w:trHeight w:val="20"/>
        </w:trPr>
        <w:tc>
          <w:tcPr>
            <w:tcW w:w="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E28E34" w14:textId="32290CB2" w:rsidR="00845321" w:rsidRPr="00845321" w:rsidRDefault="00845321" w:rsidP="00845321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532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763D81" w14:textId="6BD8DD8E" w:rsidR="00845321" w:rsidRPr="00845321" w:rsidRDefault="00845321" w:rsidP="00845321">
            <w:pPr>
              <w:pStyle w:val="NoSpacing"/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bacter?emia.mp.</w:t>
            </w:r>
          </w:p>
        </w:tc>
      </w:tr>
      <w:tr w:rsidR="00845321" w:rsidRPr="00845321" w14:paraId="2A9AAA86" w14:textId="77777777" w:rsidTr="00845321">
        <w:trPr>
          <w:trHeight w:val="20"/>
        </w:trPr>
        <w:tc>
          <w:tcPr>
            <w:tcW w:w="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B706A8" w14:textId="79B88911" w:rsidR="00845321" w:rsidRPr="00845321" w:rsidRDefault="00845321" w:rsidP="008453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8710C1" w14:textId="376F5460" w:rsidR="00845321" w:rsidRPr="00845321" w:rsidRDefault="00845321" w:rsidP="00845321">
            <w:pPr>
              <w:pStyle w:val="NoSpacing"/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invasive disease.mp.</w:t>
            </w:r>
          </w:p>
        </w:tc>
      </w:tr>
      <w:tr w:rsidR="00845321" w:rsidRPr="00845321" w14:paraId="78EBFDF8" w14:textId="77777777" w:rsidTr="00845321">
        <w:trPr>
          <w:trHeight w:val="20"/>
        </w:trPr>
        <w:tc>
          <w:tcPr>
            <w:tcW w:w="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8C8FDB" w14:textId="4504C2D0" w:rsidR="00845321" w:rsidRPr="00845321" w:rsidRDefault="00845321" w:rsidP="008453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776860" w14:textId="62B27A88" w:rsidR="00845321" w:rsidRPr="00845321" w:rsidRDefault="00845321" w:rsidP="00845321">
            <w:pPr>
              <w:pStyle w:val="NoSpacing"/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6 or 7 or 8 or 9 or 10 or 11</w:t>
            </w:r>
          </w:p>
        </w:tc>
      </w:tr>
      <w:tr w:rsidR="00845321" w:rsidRPr="00845321" w14:paraId="647918EC" w14:textId="77777777" w:rsidTr="00845321">
        <w:trPr>
          <w:trHeight w:val="20"/>
        </w:trPr>
        <w:tc>
          <w:tcPr>
            <w:tcW w:w="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7AFDCB" w14:textId="74138C7E" w:rsidR="00845321" w:rsidRPr="00845321" w:rsidRDefault="00845321" w:rsidP="008453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672166" w14:textId="2D01BCDA" w:rsidR="00845321" w:rsidRPr="00845321" w:rsidRDefault="00845321" w:rsidP="00845321">
            <w:pPr>
              <w:pStyle w:val="NoSpacing"/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PCV*.</w:t>
            </w:r>
            <w:proofErr w:type="spellStart"/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mp</w:t>
            </w:r>
            <w:proofErr w:type="spellEnd"/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845321" w:rsidRPr="00845321" w14:paraId="407BA037" w14:textId="77777777" w:rsidTr="00845321">
        <w:trPr>
          <w:trHeight w:val="20"/>
        </w:trPr>
        <w:tc>
          <w:tcPr>
            <w:tcW w:w="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BE11E5" w14:textId="36B6D36F" w:rsidR="00845321" w:rsidRPr="00845321" w:rsidRDefault="00845321" w:rsidP="008453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C130D7" w14:textId="1EDA13CE" w:rsidR="00845321" w:rsidRPr="00845321" w:rsidRDefault="00845321" w:rsidP="00845321">
            <w:pPr>
              <w:pStyle w:val="NoSpacing"/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conjugate vaccine*.</w:t>
            </w:r>
            <w:proofErr w:type="spellStart"/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mp</w:t>
            </w:r>
            <w:proofErr w:type="spellEnd"/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845321" w:rsidRPr="00845321" w14:paraId="3D00673F" w14:textId="77777777" w:rsidTr="00845321">
        <w:trPr>
          <w:trHeight w:val="20"/>
        </w:trPr>
        <w:tc>
          <w:tcPr>
            <w:tcW w:w="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BE3E56" w14:textId="2F368E71" w:rsidR="00845321" w:rsidRPr="00845321" w:rsidRDefault="00845321" w:rsidP="008453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6A59B5" w14:textId="5B035F43" w:rsidR="00845321" w:rsidRPr="00845321" w:rsidRDefault="00845321" w:rsidP="00845321">
            <w:pPr>
              <w:pStyle w:val="NoSpacing"/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polysaccharide vaccine*.</w:t>
            </w:r>
            <w:proofErr w:type="spellStart"/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mp</w:t>
            </w:r>
            <w:proofErr w:type="spellEnd"/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845321" w:rsidRPr="00845321" w14:paraId="68F09747" w14:textId="77777777" w:rsidTr="00845321">
        <w:trPr>
          <w:trHeight w:val="20"/>
        </w:trPr>
        <w:tc>
          <w:tcPr>
            <w:tcW w:w="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85A457" w14:textId="2B6A81DB" w:rsidR="00845321" w:rsidRPr="00845321" w:rsidRDefault="00845321" w:rsidP="008453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FE903F" w14:textId="30047358" w:rsidR="00845321" w:rsidRPr="00845321" w:rsidRDefault="00845321" w:rsidP="00845321">
            <w:pPr>
              <w:pStyle w:val="NoSpacing"/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7-valent conjugate vaccine.mp.</w:t>
            </w:r>
          </w:p>
        </w:tc>
      </w:tr>
      <w:tr w:rsidR="00845321" w:rsidRPr="00845321" w14:paraId="035927FC" w14:textId="77777777" w:rsidTr="00845321">
        <w:trPr>
          <w:trHeight w:val="20"/>
        </w:trPr>
        <w:tc>
          <w:tcPr>
            <w:tcW w:w="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E86930" w14:textId="35C9C711" w:rsidR="00845321" w:rsidRPr="00845321" w:rsidRDefault="00845321" w:rsidP="008453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1853F2" w14:textId="18E6B7B0" w:rsidR="00845321" w:rsidRPr="00845321" w:rsidRDefault="00845321" w:rsidP="00845321">
            <w:pPr>
              <w:pStyle w:val="NoSpacing"/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10-valent conjugate vaccine.mp.</w:t>
            </w:r>
          </w:p>
        </w:tc>
      </w:tr>
      <w:tr w:rsidR="00845321" w:rsidRPr="00845321" w14:paraId="693D0D81" w14:textId="77777777" w:rsidTr="00845321">
        <w:trPr>
          <w:trHeight w:val="20"/>
        </w:trPr>
        <w:tc>
          <w:tcPr>
            <w:tcW w:w="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5FA373" w14:textId="66218C9D" w:rsidR="00845321" w:rsidRPr="00845321" w:rsidRDefault="00845321" w:rsidP="008453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0E2F66" w14:textId="301C4D49" w:rsidR="00845321" w:rsidRPr="00845321" w:rsidRDefault="00845321" w:rsidP="00845321">
            <w:pPr>
              <w:pStyle w:val="NoSpacing"/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13-valent conjugate vaccine.mp.</w:t>
            </w:r>
          </w:p>
        </w:tc>
      </w:tr>
      <w:tr w:rsidR="00845321" w:rsidRPr="00845321" w14:paraId="6C8C53C8" w14:textId="77777777" w:rsidTr="00845321">
        <w:trPr>
          <w:trHeight w:val="20"/>
        </w:trPr>
        <w:tc>
          <w:tcPr>
            <w:tcW w:w="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3C0991" w14:textId="48CDB2B9" w:rsidR="00845321" w:rsidRPr="00845321" w:rsidRDefault="00845321" w:rsidP="008453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47FB9C" w14:textId="164E4ECF" w:rsidR="00845321" w:rsidRPr="00845321" w:rsidRDefault="00845321" w:rsidP="00845321">
            <w:pPr>
              <w:pStyle w:val="NoSpacing"/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23-valent pneumococcal polysaccharide vaccine.mp.</w:t>
            </w:r>
          </w:p>
        </w:tc>
      </w:tr>
      <w:tr w:rsidR="00845321" w:rsidRPr="00845321" w14:paraId="05DFC85C" w14:textId="77777777" w:rsidTr="00845321">
        <w:trPr>
          <w:trHeight w:val="20"/>
        </w:trPr>
        <w:tc>
          <w:tcPr>
            <w:tcW w:w="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76FDC4" w14:textId="55320861" w:rsidR="00845321" w:rsidRPr="00845321" w:rsidRDefault="00845321" w:rsidP="008453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F22771" w14:textId="7B785F61" w:rsidR="00845321" w:rsidRPr="00845321" w:rsidRDefault="00845321" w:rsidP="00845321">
            <w:pPr>
              <w:pStyle w:val="NoSpacing"/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prev?nar.mp.</w:t>
            </w:r>
          </w:p>
        </w:tc>
      </w:tr>
      <w:tr w:rsidR="00845321" w:rsidRPr="00845321" w14:paraId="22D11940" w14:textId="77777777" w:rsidTr="00845321">
        <w:trPr>
          <w:trHeight w:val="20"/>
        </w:trPr>
        <w:tc>
          <w:tcPr>
            <w:tcW w:w="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162EA3" w14:textId="53F00CE4" w:rsidR="00845321" w:rsidRPr="00845321" w:rsidRDefault="00845321" w:rsidP="008453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080C69" w14:textId="3B2B5C06" w:rsidR="00845321" w:rsidRPr="00845321" w:rsidRDefault="00845321" w:rsidP="00845321">
            <w:pPr>
              <w:pStyle w:val="NoSpacing"/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pneumovax</w:t>
            </w:r>
            <w:proofErr w:type="spellEnd"/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*.</w:t>
            </w:r>
            <w:proofErr w:type="spellStart"/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mp</w:t>
            </w:r>
            <w:proofErr w:type="spellEnd"/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845321" w:rsidRPr="00845321" w14:paraId="327D69AA" w14:textId="77777777" w:rsidTr="00845321">
        <w:trPr>
          <w:trHeight w:val="20"/>
        </w:trPr>
        <w:tc>
          <w:tcPr>
            <w:tcW w:w="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C25E87" w14:textId="097619D1" w:rsidR="00845321" w:rsidRPr="00845321" w:rsidRDefault="00845321" w:rsidP="008453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B13650" w14:textId="12C90CEB" w:rsidR="00845321" w:rsidRPr="00845321" w:rsidRDefault="00845321" w:rsidP="00845321">
            <w:pPr>
              <w:pStyle w:val="NoSpacing"/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13 or 14 or 15 or 16 or 17 or 18 or 19 or 20 or 21</w:t>
            </w:r>
          </w:p>
        </w:tc>
      </w:tr>
      <w:tr w:rsidR="00845321" w:rsidRPr="00845321" w14:paraId="15A2FDB3" w14:textId="77777777" w:rsidTr="00845321">
        <w:trPr>
          <w:trHeight w:val="20"/>
        </w:trPr>
        <w:tc>
          <w:tcPr>
            <w:tcW w:w="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4B66FE" w14:textId="46014A5E" w:rsidR="00845321" w:rsidRPr="00845321" w:rsidRDefault="00845321" w:rsidP="008453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BAD5A5" w14:textId="3A8EDE6D" w:rsidR="00845321" w:rsidRPr="00845321" w:rsidRDefault="00845321" w:rsidP="00845321">
            <w:pPr>
              <w:pStyle w:val="NoSpacing"/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 xml:space="preserve"> serotype/</w:t>
            </w:r>
          </w:p>
        </w:tc>
      </w:tr>
      <w:tr w:rsidR="00845321" w:rsidRPr="00845321" w14:paraId="3AE98BA3" w14:textId="77777777" w:rsidTr="00845321">
        <w:trPr>
          <w:trHeight w:val="20"/>
        </w:trPr>
        <w:tc>
          <w:tcPr>
            <w:tcW w:w="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EB7EF1" w14:textId="15F7D31E" w:rsidR="00845321" w:rsidRPr="00845321" w:rsidRDefault="00845321" w:rsidP="008453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719EE4" w14:textId="5F6ADF5E" w:rsidR="00845321" w:rsidRPr="00845321" w:rsidRDefault="00845321" w:rsidP="00845321">
            <w:pPr>
              <w:pStyle w:val="NoSpacing"/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serotyp</w:t>
            </w:r>
            <w:proofErr w:type="spellEnd"/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* or serogroup*).</w:t>
            </w:r>
            <w:proofErr w:type="spellStart"/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mp</w:t>
            </w:r>
            <w:proofErr w:type="spellEnd"/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845321" w:rsidRPr="00845321" w14:paraId="60732C0C" w14:textId="77777777" w:rsidTr="00845321">
        <w:trPr>
          <w:trHeight w:val="20"/>
        </w:trPr>
        <w:tc>
          <w:tcPr>
            <w:tcW w:w="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9EBAF7" w14:textId="2207FF34" w:rsidR="00845321" w:rsidRPr="00845321" w:rsidRDefault="00845321" w:rsidP="008453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5</w:t>
            </w:r>
          </w:p>
        </w:tc>
        <w:tc>
          <w:tcPr>
            <w:tcW w:w="1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776BE5" w14:textId="27D63081" w:rsidR="00845321" w:rsidRPr="00845321" w:rsidRDefault="00845321" w:rsidP="00845321">
            <w:pPr>
              <w:pStyle w:val="NoSpacing"/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23 or 24</w:t>
            </w:r>
          </w:p>
        </w:tc>
      </w:tr>
      <w:tr w:rsidR="00845321" w:rsidRPr="00845321" w14:paraId="1630E9D1" w14:textId="77777777" w:rsidTr="00845321">
        <w:trPr>
          <w:trHeight w:val="20"/>
        </w:trPr>
        <w:tc>
          <w:tcPr>
            <w:tcW w:w="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6DABDD" w14:textId="5F0F8AB2" w:rsidR="00845321" w:rsidRPr="00845321" w:rsidRDefault="00845321" w:rsidP="008453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671F84" w14:textId="7248B397" w:rsidR="00845321" w:rsidRPr="00845321" w:rsidRDefault="00845321" w:rsidP="00845321">
            <w:pPr>
              <w:pStyle w:val="NoSpacing"/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5 and 12 and 22 and 25</w:t>
            </w:r>
          </w:p>
        </w:tc>
      </w:tr>
      <w:tr w:rsidR="00845321" w:rsidRPr="00845321" w14:paraId="6C2A4926" w14:textId="77777777" w:rsidTr="00845321">
        <w:trPr>
          <w:trHeight w:val="20"/>
        </w:trPr>
        <w:tc>
          <w:tcPr>
            <w:tcW w:w="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86A8C0" w14:textId="6A1E9B65" w:rsidR="00845321" w:rsidRPr="00845321" w:rsidRDefault="00845321" w:rsidP="008453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04C5EF" w14:textId="333C4F21" w:rsidR="00845321" w:rsidRPr="00845321" w:rsidRDefault="00845321" w:rsidP="00845321">
            <w:pPr>
              <w:pStyle w:val="NoSpacing"/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 xml:space="preserve">limit 26 to </w:t>
            </w:r>
            <w:proofErr w:type="spellStart"/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yr</w:t>
            </w:r>
            <w:proofErr w:type="spellEnd"/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="2000 -Current"</w:t>
            </w:r>
          </w:p>
        </w:tc>
      </w:tr>
      <w:tr w:rsidR="00845321" w:rsidRPr="00845321" w14:paraId="68695A28" w14:textId="77777777" w:rsidTr="00845321">
        <w:trPr>
          <w:trHeight w:val="20"/>
        </w:trPr>
        <w:tc>
          <w:tcPr>
            <w:tcW w:w="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452327" w14:textId="2BB46BDF" w:rsidR="00845321" w:rsidRPr="00845321" w:rsidRDefault="00845321" w:rsidP="008453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625BD2" w14:textId="439B1D68" w:rsidR="00845321" w:rsidRPr="00845321" w:rsidRDefault="00845321" w:rsidP="00845321">
            <w:pPr>
              <w:pStyle w:val="NoSpacing"/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 xml:space="preserve">(neonate* or neonatal or </w:t>
            </w:r>
            <w:proofErr w:type="spellStart"/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newborn</w:t>
            </w:r>
            <w:proofErr w:type="spellEnd"/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 xml:space="preserve">* or new born* or infant* or infancy or baby or babies or toddler* or preschool or child* or juvenile* or girl* or boy* or young* or youth* or teenager* or </w:t>
            </w:r>
            <w:proofErr w:type="spellStart"/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adolescen</w:t>
            </w:r>
            <w:proofErr w:type="spellEnd"/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pediatric</w:t>
            </w:r>
            <w:proofErr w:type="spellEnd"/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* or paediatric*).</w:t>
            </w:r>
            <w:proofErr w:type="spellStart"/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mp</w:t>
            </w:r>
            <w:proofErr w:type="spellEnd"/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845321" w:rsidRPr="00845321" w14:paraId="1B97C664" w14:textId="77777777" w:rsidTr="00845321">
        <w:trPr>
          <w:trHeight w:val="20"/>
        </w:trPr>
        <w:tc>
          <w:tcPr>
            <w:tcW w:w="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B4ACB0" w14:textId="30C3FEFE" w:rsidR="00845321" w:rsidRPr="00845321" w:rsidRDefault="00845321" w:rsidP="00845321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51B4F4" w14:textId="6A1A1270" w:rsidR="00845321" w:rsidRPr="00845321" w:rsidRDefault="00845321" w:rsidP="00845321">
            <w:pPr>
              <w:pStyle w:val="NoSpacing"/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</w:pPr>
            <w:r w:rsidRPr="00845321">
              <w:rPr>
                <w:rStyle w:val="searchhistory-search-term"/>
                <w:rFonts w:ascii="Times New Roman" w:hAnsi="Times New Roman" w:cs="Times New Roman"/>
                <w:sz w:val="20"/>
                <w:szCs w:val="20"/>
              </w:rPr>
              <w:t>27 and 28</w:t>
            </w:r>
          </w:p>
        </w:tc>
      </w:tr>
    </w:tbl>
    <w:p w14:paraId="1CA6B285" w14:textId="77777777" w:rsidR="0082385F" w:rsidRDefault="0082385F" w:rsidP="00F31997">
      <w:pPr>
        <w:pStyle w:val="NoSpacing"/>
      </w:pPr>
      <w:bookmarkStart w:id="2" w:name="_GoBack"/>
      <w:bookmarkEnd w:id="2"/>
    </w:p>
    <w:sectPr w:rsidR="0082385F" w:rsidSect="00BF5816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FF70183"/>
    <w:multiLevelType w:val="hybridMultilevel"/>
    <w:tmpl w:val="59AEBFDA"/>
    <w:lvl w:ilvl="0" w:tplc="8DAA2150">
      <w:start w:val="1"/>
      <w:numFmt w:val="bullet"/>
      <w:lvlText w:val=""/>
      <w:lvlJc w:val="left"/>
      <w:pPr>
        <w:ind w:left="418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6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8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0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2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4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6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8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09" w:hanging="360"/>
      </w:pPr>
      <w:rPr>
        <w:rFonts w:ascii="Wingdings" w:hAnsi="Wingdings" w:hint="default"/>
      </w:rPr>
    </w:lvl>
  </w:abstractNum>
  <w:abstractNum w:abstractNumId="1" w15:restartNumberingAfterBreak="0">
    <w:nsid w:val="62A17E61"/>
    <w:multiLevelType w:val="hybridMultilevel"/>
    <w:tmpl w:val="51721894"/>
    <w:lvl w:ilvl="0" w:tplc="14DA5A86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u w:val="none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49857E4"/>
    <w:multiLevelType w:val="hybridMultilevel"/>
    <w:tmpl w:val="0B840B66"/>
    <w:lvl w:ilvl="0" w:tplc="08090013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5E429EF"/>
    <w:multiLevelType w:val="hybridMultilevel"/>
    <w:tmpl w:val="C3CCE534"/>
    <w:lvl w:ilvl="0" w:tplc="8DAA2150">
      <w:start w:val="1"/>
      <w:numFmt w:val="bullet"/>
      <w:lvlText w:val=""/>
      <w:lvlJc w:val="left"/>
      <w:pPr>
        <w:ind w:left="389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10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2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4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6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8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0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2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49" w:hanging="360"/>
      </w:pPr>
      <w:rPr>
        <w:rFonts w:ascii="Wingdings" w:hAnsi="Wingdings" w:hint="default"/>
      </w:rPr>
    </w:lvl>
  </w:abstractNum>
  <w:abstractNum w:abstractNumId="4" w15:restartNumberingAfterBreak="0">
    <w:nsid w:val="69907BC2"/>
    <w:multiLevelType w:val="hybridMultilevel"/>
    <w:tmpl w:val="7B2E277A"/>
    <w:lvl w:ilvl="0" w:tplc="BBECEC8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3130046"/>
    <w:multiLevelType w:val="hybridMultilevel"/>
    <w:tmpl w:val="6C14D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8F94AEF"/>
    <w:multiLevelType w:val="hybridMultilevel"/>
    <w:tmpl w:val="4F0E5C58"/>
    <w:lvl w:ilvl="0" w:tplc="E92E184A">
      <w:start w:val="200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  <w:num w:numId="5">
    <w:abstractNumId w:val="4"/>
  </w:num>
  <w:num w:numId="6">
    <w:abstractNumId w:val="6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hideSpellingError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1247"/>
    <w:rsid w:val="00011C85"/>
    <w:rsid w:val="000511CE"/>
    <w:rsid w:val="000543E8"/>
    <w:rsid w:val="00063502"/>
    <w:rsid w:val="0007401D"/>
    <w:rsid w:val="000B607E"/>
    <w:rsid w:val="000C1AC4"/>
    <w:rsid w:val="000D1383"/>
    <w:rsid w:val="000D39AA"/>
    <w:rsid w:val="00115EE0"/>
    <w:rsid w:val="0016701D"/>
    <w:rsid w:val="00172739"/>
    <w:rsid w:val="001862DE"/>
    <w:rsid w:val="001903AE"/>
    <w:rsid w:val="0019283F"/>
    <w:rsid w:val="001D2836"/>
    <w:rsid w:val="001E7A9B"/>
    <w:rsid w:val="001F2BEC"/>
    <w:rsid w:val="00205EC4"/>
    <w:rsid w:val="00206943"/>
    <w:rsid w:val="002120A7"/>
    <w:rsid w:val="0022233F"/>
    <w:rsid w:val="002326BF"/>
    <w:rsid w:val="00235B5C"/>
    <w:rsid w:val="00240E7E"/>
    <w:rsid w:val="00251663"/>
    <w:rsid w:val="002655BC"/>
    <w:rsid w:val="00267ACD"/>
    <w:rsid w:val="00273A7C"/>
    <w:rsid w:val="00274DD1"/>
    <w:rsid w:val="002B397C"/>
    <w:rsid w:val="002D0C68"/>
    <w:rsid w:val="002F1050"/>
    <w:rsid w:val="003033E6"/>
    <w:rsid w:val="00361265"/>
    <w:rsid w:val="003614CE"/>
    <w:rsid w:val="00385CDC"/>
    <w:rsid w:val="003E1247"/>
    <w:rsid w:val="003F3A77"/>
    <w:rsid w:val="00423BB8"/>
    <w:rsid w:val="00437AE9"/>
    <w:rsid w:val="00461487"/>
    <w:rsid w:val="00481DAC"/>
    <w:rsid w:val="004B6EFE"/>
    <w:rsid w:val="00531D96"/>
    <w:rsid w:val="00551EC9"/>
    <w:rsid w:val="005E458B"/>
    <w:rsid w:val="005E64E5"/>
    <w:rsid w:val="00611752"/>
    <w:rsid w:val="006255C8"/>
    <w:rsid w:val="006433B2"/>
    <w:rsid w:val="0064797F"/>
    <w:rsid w:val="0066014E"/>
    <w:rsid w:val="00691473"/>
    <w:rsid w:val="006A07C3"/>
    <w:rsid w:val="006B1EE1"/>
    <w:rsid w:val="006C3606"/>
    <w:rsid w:val="00711187"/>
    <w:rsid w:val="007C56E2"/>
    <w:rsid w:val="007D0897"/>
    <w:rsid w:val="008019BC"/>
    <w:rsid w:val="0080451E"/>
    <w:rsid w:val="0082385F"/>
    <w:rsid w:val="0082436C"/>
    <w:rsid w:val="00845321"/>
    <w:rsid w:val="0087145F"/>
    <w:rsid w:val="008B672A"/>
    <w:rsid w:val="008D793B"/>
    <w:rsid w:val="009272BB"/>
    <w:rsid w:val="0096737B"/>
    <w:rsid w:val="009A2A38"/>
    <w:rsid w:val="009B5405"/>
    <w:rsid w:val="009D16F3"/>
    <w:rsid w:val="009D751A"/>
    <w:rsid w:val="009E6FD6"/>
    <w:rsid w:val="00A028EB"/>
    <w:rsid w:val="00A36DCF"/>
    <w:rsid w:val="00A41B83"/>
    <w:rsid w:val="00A43501"/>
    <w:rsid w:val="00AB15B1"/>
    <w:rsid w:val="00AF273D"/>
    <w:rsid w:val="00AF6FB4"/>
    <w:rsid w:val="00B13DE2"/>
    <w:rsid w:val="00B57C50"/>
    <w:rsid w:val="00B93C1C"/>
    <w:rsid w:val="00BE2A47"/>
    <w:rsid w:val="00BE423F"/>
    <w:rsid w:val="00BF5816"/>
    <w:rsid w:val="00C4753B"/>
    <w:rsid w:val="00C50ACB"/>
    <w:rsid w:val="00C77F62"/>
    <w:rsid w:val="00CB6B93"/>
    <w:rsid w:val="00CE1E5E"/>
    <w:rsid w:val="00CF65ED"/>
    <w:rsid w:val="00D129DF"/>
    <w:rsid w:val="00D14C46"/>
    <w:rsid w:val="00D50175"/>
    <w:rsid w:val="00D57E3A"/>
    <w:rsid w:val="00D67F63"/>
    <w:rsid w:val="00D87406"/>
    <w:rsid w:val="00DB660C"/>
    <w:rsid w:val="00E65A30"/>
    <w:rsid w:val="00E96D1C"/>
    <w:rsid w:val="00ED4AB3"/>
    <w:rsid w:val="00F140B2"/>
    <w:rsid w:val="00F31997"/>
    <w:rsid w:val="00F4380A"/>
    <w:rsid w:val="00F660B5"/>
    <w:rsid w:val="00F829B0"/>
    <w:rsid w:val="00FF2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C38EBB3"/>
  <w15:chartTrackingRefBased/>
  <w15:docId w15:val="{6B75DECC-6E37-4DD8-8E74-08DFC8CF8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845321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5321"/>
    <w:pPr>
      <w:keepNext/>
      <w:keepLines/>
      <w:spacing w:before="240" w:after="0"/>
      <w:outlineLvl w:val="0"/>
    </w:pPr>
    <w:rPr>
      <w:rFonts w:eastAsiaTheme="majorEastAsia" w:cstheme="majorBidi"/>
      <w:sz w:val="32"/>
      <w:szCs w:val="32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5321"/>
    <w:pPr>
      <w:keepNext/>
      <w:keepLines/>
      <w:spacing w:before="40" w:after="0"/>
      <w:outlineLvl w:val="1"/>
    </w:pPr>
    <w:rPr>
      <w:rFonts w:eastAsiaTheme="majorEastAsia" w:cstheme="majorBidi"/>
      <w:b/>
      <w:sz w:val="26"/>
      <w:szCs w:val="26"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5017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F3A77"/>
    <w:pPr>
      <w:keepNext/>
      <w:keepLines/>
      <w:spacing w:before="40" w:after="0" w:line="360" w:lineRule="auto"/>
      <w:outlineLvl w:val="3"/>
    </w:pPr>
    <w:rPr>
      <w:rFonts w:ascii="Courier New" w:eastAsiaTheme="majorEastAsia" w:hAnsi="Courier New" w:cstheme="majorBidi"/>
      <w:iCs/>
      <w:color w:val="2E74B5" w:themeColor="accent1" w:themeShade="BF"/>
      <w:sz w:val="1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E1E5E"/>
    <w:pPr>
      <w:keepNext/>
      <w:keepLines/>
      <w:spacing w:before="40" w:after="0" w:line="360" w:lineRule="auto"/>
      <w:jc w:val="both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E1E5E"/>
    <w:pPr>
      <w:keepNext/>
      <w:keepLines/>
      <w:spacing w:before="40" w:after="0" w:line="360" w:lineRule="auto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E1E5E"/>
    <w:pPr>
      <w:keepNext/>
      <w:keepLines/>
      <w:spacing w:before="40" w:after="0" w:line="360" w:lineRule="auto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E1E5E"/>
    <w:pPr>
      <w:keepNext/>
      <w:keepLines/>
      <w:spacing w:before="40" w:after="0" w:line="36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5321"/>
    <w:rPr>
      <w:rFonts w:ascii="Times New Roman" w:eastAsiaTheme="majorEastAsia" w:hAnsi="Times New Roman" w:cstheme="majorBidi"/>
      <w:sz w:val="32"/>
      <w:szCs w:val="32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845321"/>
    <w:rPr>
      <w:rFonts w:ascii="Times New Roman" w:eastAsiaTheme="majorEastAsia" w:hAnsi="Times New Roman" w:cstheme="majorBidi"/>
      <w:b/>
      <w:sz w:val="26"/>
      <w:szCs w:val="26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D5017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3F3A77"/>
    <w:rPr>
      <w:rFonts w:ascii="Courier New" w:eastAsiaTheme="majorEastAsia" w:hAnsi="Courier New" w:cstheme="majorBidi"/>
      <w:iCs/>
      <w:color w:val="2E74B5" w:themeColor="accent1" w:themeShade="BF"/>
      <w:sz w:val="16"/>
    </w:rPr>
  </w:style>
  <w:style w:type="character" w:customStyle="1" w:styleId="Heading5Char">
    <w:name w:val="Heading 5 Char"/>
    <w:basedOn w:val="DefaultParagraphFont"/>
    <w:link w:val="Heading5"/>
    <w:uiPriority w:val="9"/>
    <w:rsid w:val="00CE1E5E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CE1E5E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CE1E5E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rsid w:val="00CE1E5E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NoSpacing">
    <w:name w:val="No Spacing"/>
    <w:link w:val="NoSpacingChar"/>
    <w:uiPriority w:val="1"/>
    <w:qFormat/>
    <w:rsid w:val="00461487"/>
    <w:pPr>
      <w:spacing w:after="0" w:line="240" w:lineRule="auto"/>
    </w:pPr>
    <w:rPr>
      <w:rFonts w:ascii="Courier New" w:hAnsi="Courier New"/>
      <w:sz w:val="16"/>
    </w:rPr>
  </w:style>
  <w:style w:type="character" w:customStyle="1" w:styleId="NoSpacingChar">
    <w:name w:val="No Spacing Char"/>
    <w:basedOn w:val="DefaultParagraphFont"/>
    <w:link w:val="NoSpacing"/>
    <w:uiPriority w:val="1"/>
    <w:rsid w:val="00CE1E5E"/>
    <w:rPr>
      <w:rFonts w:ascii="Courier New" w:hAnsi="Courier New"/>
      <w:sz w:val="16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E1E5E"/>
    <w:rPr>
      <w:rFonts w:ascii="Times New Roman" w:hAnsi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E1E5E"/>
    <w:pPr>
      <w:spacing w:after="0" w:line="240" w:lineRule="auto"/>
      <w:jc w:val="both"/>
    </w:pPr>
    <w:rPr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CE1E5E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E1E5E"/>
    <w:rPr>
      <w:rFonts w:ascii="Calibri" w:hAnsi="Calibri"/>
      <w:noProof/>
      <w:lang w:val="en-US"/>
    </w:rPr>
  </w:style>
  <w:style w:type="character" w:styleId="IntenseReference">
    <w:name w:val="Intense Reference"/>
    <w:basedOn w:val="DefaultParagraphFont"/>
    <w:uiPriority w:val="32"/>
    <w:qFormat/>
    <w:rsid w:val="00CE1E5E"/>
    <w:rPr>
      <w:b/>
      <w:bCs/>
      <w:smallCaps/>
      <w:color w:val="5B9BD5" w:themeColor="accent1"/>
      <w:spacing w:val="5"/>
    </w:rPr>
  </w:style>
  <w:style w:type="character" w:styleId="Strong">
    <w:name w:val="Strong"/>
    <w:basedOn w:val="DefaultParagraphFont"/>
    <w:uiPriority w:val="22"/>
    <w:qFormat/>
    <w:rsid w:val="00CE1E5E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CE1E5E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sz w:val="21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CE1E5E"/>
    <w:rPr>
      <w:rFonts w:ascii="Times New Roman" w:eastAsiaTheme="minorEastAsia" w:hAnsi="Times New Roman"/>
      <w:sz w:val="21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E1E5E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sz w:val="21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CE1E5E"/>
    <w:rPr>
      <w:rFonts w:ascii="Times New Roman" w:eastAsiaTheme="minorEastAsia" w:hAnsi="Times New Roman"/>
      <w:sz w:val="21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unhideWhenUsed/>
    <w:rsid w:val="00CE1E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CE1E5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rsid w:val="00CE1E5E"/>
    <w:pPr>
      <w:suppressAutoHyphens/>
      <w:autoSpaceDN w:val="0"/>
      <w:spacing w:line="249" w:lineRule="auto"/>
      <w:ind w:left="720"/>
      <w:textAlignment w:val="baseline"/>
    </w:pPr>
    <w:rPr>
      <w:rFonts w:ascii="Calibri" w:eastAsia="Calibri" w:hAnsi="Calibri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CE1E5E"/>
    <w:pPr>
      <w:spacing w:after="0" w:line="240" w:lineRule="auto"/>
      <w:jc w:val="both"/>
    </w:pPr>
    <w:rPr>
      <w:rFonts w:ascii="Candara" w:hAnsi="Candara"/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unhideWhenUsed/>
    <w:rsid w:val="00CE1E5E"/>
    <w:pPr>
      <w:spacing w:before="100" w:beforeAutospacing="1" w:after="100" w:afterAutospacing="1" w:line="240" w:lineRule="auto"/>
      <w:jc w:val="both"/>
    </w:pPr>
    <w:rPr>
      <w:rFonts w:eastAsiaTheme="minorEastAsia" w:cs="Times New Roman"/>
      <w:sz w:val="24"/>
      <w:szCs w:val="24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1E5E"/>
    <w:rPr>
      <w:rFonts w:ascii="Times New Roman" w:hAnsi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1E5E"/>
    <w:pPr>
      <w:spacing w:line="240" w:lineRule="auto"/>
      <w:jc w:val="both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1E5E"/>
    <w:rPr>
      <w:rFonts w:ascii="Times New Roman" w:hAnsi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1E5E"/>
    <w:pPr>
      <w:jc w:val="left"/>
    </w:pPr>
    <w:rPr>
      <w:rFonts w:asciiTheme="minorHAnsi" w:hAnsiTheme="minorHAnsi"/>
      <w:b/>
      <w:bCs/>
    </w:rPr>
  </w:style>
  <w:style w:type="character" w:customStyle="1" w:styleId="searchhistory-search-term">
    <w:name w:val="searchhistory-search-term"/>
    <w:basedOn w:val="DefaultParagraphFont"/>
    <w:rsid w:val="00CE1E5E"/>
  </w:style>
  <w:style w:type="character" w:styleId="Hyperlink">
    <w:name w:val="Hyperlink"/>
    <w:basedOn w:val="DefaultParagraphFont"/>
    <w:uiPriority w:val="99"/>
    <w:rsid w:val="00CE1E5E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CE1E5E"/>
    <w:pPr>
      <w:spacing w:after="0" w:line="360" w:lineRule="auto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E1E5E"/>
    <w:rPr>
      <w:rFonts w:ascii="Calibri" w:hAnsi="Calibri"/>
      <w:noProof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CE1E5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1E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pple-converted-space">
    <w:name w:val="apple-converted-space"/>
    <w:basedOn w:val="DefaultParagraphFont"/>
    <w:rsid w:val="00CE1E5E"/>
  </w:style>
  <w:style w:type="character" w:styleId="FollowedHyperlink">
    <w:name w:val="FollowedHyperlink"/>
    <w:basedOn w:val="DefaultParagraphFont"/>
    <w:uiPriority w:val="99"/>
    <w:semiHidden/>
    <w:unhideWhenUsed/>
    <w:rsid w:val="000543E8"/>
    <w:rPr>
      <w:color w:val="954F72"/>
      <w:u w:val="single"/>
    </w:rPr>
  </w:style>
  <w:style w:type="paragraph" w:customStyle="1" w:styleId="font5">
    <w:name w:val="font5"/>
    <w:basedOn w:val="Normal"/>
    <w:rsid w:val="000543E8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eastAsia="en-GB"/>
    </w:rPr>
  </w:style>
  <w:style w:type="paragraph" w:customStyle="1" w:styleId="font6">
    <w:name w:val="font6"/>
    <w:basedOn w:val="Normal"/>
    <w:rsid w:val="000543E8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eastAsia="en-GB"/>
    </w:rPr>
  </w:style>
  <w:style w:type="paragraph" w:customStyle="1" w:styleId="xl63">
    <w:name w:val="xl63"/>
    <w:basedOn w:val="Normal"/>
    <w:rsid w:val="000543E8"/>
    <w:pPr>
      <w:spacing w:before="100" w:beforeAutospacing="1" w:after="100" w:afterAutospacing="1" w:line="240" w:lineRule="auto"/>
      <w:textAlignment w:val="center"/>
    </w:pPr>
    <w:rPr>
      <w:rFonts w:eastAsia="Times New Roman" w:cs="Times New Roman"/>
      <w:sz w:val="16"/>
      <w:szCs w:val="16"/>
      <w:lang w:eastAsia="en-GB"/>
    </w:rPr>
  </w:style>
  <w:style w:type="paragraph" w:customStyle="1" w:styleId="xl64">
    <w:name w:val="xl64"/>
    <w:basedOn w:val="Normal"/>
    <w:rsid w:val="000543E8"/>
    <w:pPr>
      <w:spacing w:before="100" w:beforeAutospacing="1" w:after="100" w:afterAutospacing="1" w:line="240" w:lineRule="auto"/>
      <w:textAlignment w:val="center"/>
    </w:pPr>
    <w:rPr>
      <w:rFonts w:eastAsia="Times New Roman" w:cs="Times New Roman"/>
      <w:sz w:val="16"/>
      <w:szCs w:val="16"/>
      <w:lang w:eastAsia="en-GB"/>
    </w:rPr>
  </w:style>
  <w:style w:type="paragraph" w:customStyle="1" w:styleId="xl65">
    <w:name w:val="xl65"/>
    <w:basedOn w:val="Normal"/>
    <w:rsid w:val="000543E8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6"/>
      <w:szCs w:val="16"/>
      <w:lang w:eastAsia="en-GB"/>
    </w:rPr>
  </w:style>
  <w:style w:type="paragraph" w:customStyle="1" w:styleId="xl66">
    <w:name w:val="xl66"/>
    <w:basedOn w:val="Normal"/>
    <w:rsid w:val="000543E8"/>
    <w:pPr>
      <w:shd w:val="clear" w:color="000000" w:fill="D9D9D9"/>
      <w:spacing w:before="100" w:beforeAutospacing="1" w:after="100" w:afterAutospacing="1" w:line="240" w:lineRule="auto"/>
    </w:pPr>
    <w:rPr>
      <w:rFonts w:eastAsia="Times New Roman" w:cs="Times New Roman"/>
      <w:sz w:val="16"/>
      <w:szCs w:val="16"/>
      <w:lang w:eastAsia="en-GB"/>
    </w:rPr>
  </w:style>
  <w:style w:type="paragraph" w:customStyle="1" w:styleId="xl67">
    <w:name w:val="xl67"/>
    <w:basedOn w:val="Normal"/>
    <w:rsid w:val="000543E8"/>
    <w:pPr>
      <w:shd w:val="clear" w:color="000000" w:fill="D9D9D9"/>
      <w:spacing w:before="100" w:beforeAutospacing="1" w:after="100" w:afterAutospacing="1" w:line="240" w:lineRule="auto"/>
    </w:pPr>
    <w:rPr>
      <w:rFonts w:eastAsia="Times New Roman" w:cs="Times New Roman"/>
      <w:sz w:val="16"/>
      <w:szCs w:val="16"/>
      <w:lang w:eastAsia="en-GB"/>
    </w:rPr>
  </w:style>
  <w:style w:type="paragraph" w:customStyle="1" w:styleId="xl68">
    <w:name w:val="xl68"/>
    <w:basedOn w:val="Normal"/>
    <w:rsid w:val="000543E8"/>
    <w:pPr>
      <w:shd w:val="clear" w:color="000000" w:fill="D9D9D9"/>
      <w:spacing w:before="100" w:beforeAutospacing="1" w:after="100" w:afterAutospacing="1" w:line="240" w:lineRule="auto"/>
      <w:jc w:val="center"/>
    </w:pPr>
    <w:rPr>
      <w:rFonts w:eastAsia="Times New Roman" w:cs="Times New Roman"/>
      <w:sz w:val="16"/>
      <w:szCs w:val="16"/>
      <w:lang w:eastAsia="en-GB"/>
    </w:rPr>
  </w:style>
  <w:style w:type="paragraph" w:customStyle="1" w:styleId="xl69">
    <w:name w:val="xl69"/>
    <w:basedOn w:val="Normal"/>
    <w:rsid w:val="000543E8"/>
    <w:pPr>
      <w:shd w:val="clear" w:color="000000" w:fill="B4C6E7"/>
      <w:spacing w:before="100" w:beforeAutospacing="1" w:after="100" w:afterAutospacing="1" w:line="240" w:lineRule="auto"/>
      <w:textAlignment w:val="center"/>
    </w:pPr>
    <w:rPr>
      <w:rFonts w:eastAsia="Times New Roman" w:cs="Times New Roman"/>
      <w:sz w:val="16"/>
      <w:szCs w:val="16"/>
      <w:lang w:eastAsia="en-GB"/>
    </w:rPr>
  </w:style>
  <w:style w:type="paragraph" w:customStyle="1" w:styleId="xl70">
    <w:name w:val="xl70"/>
    <w:basedOn w:val="Normal"/>
    <w:rsid w:val="000543E8"/>
    <w:pPr>
      <w:shd w:val="clear" w:color="000000" w:fill="B4C6E7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6"/>
      <w:szCs w:val="16"/>
      <w:lang w:eastAsia="en-GB"/>
    </w:rPr>
  </w:style>
  <w:style w:type="paragraph" w:customStyle="1" w:styleId="xl71">
    <w:name w:val="xl71"/>
    <w:basedOn w:val="Normal"/>
    <w:rsid w:val="000543E8"/>
    <w:pP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0543E8"/>
    <w:pPr>
      <w:spacing w:before="100" w:beforeAutospacing="1" w:after="100" w:afterAutospacing="1" w:line="240" w:lineRule="auto"/>
      <w:jc w:val="center"/>
    </w:pPr>
    <w:rPr>
      <w:rFonts w:eastAsia="Times New Roman" w:cs="Times New Roman"/>
      <w:sz w:val="16"/>
      <w:szCs w:val="16"/>
      <w:lang w:eastAsia="en-GB"/>
    </w:rPr>
  </w:style>
  <w:style w:type="paragraph" w:customStyle="1" w:styleId="xl73">
    <w:name w:val="xl73"/>
    <w:basedOn w:val="Normal"/>
    <w:rsid w:val="000543E8"/>
    <w:pPr>
      <w:spacing w:before="100" w:beforeAutospacing="1" w:after="100" w:afterAutospacing="1" w:line="240" w:lineRule="auto"/>
      <w:jc w:val="center"/>
    </w:pPr>
    <w:rPr>
      <w:rFonts w:eastAsia="Times New Roman" w:cs="Times New Roman"/>
      <w:sz w:val="16"/>
      <w:szCs w:val="16"/>
      <w:lang w:eastAsia="en-GB"/>
    </w:rPr>
  </w:style>
  <w:style w:type="paragraph" w:customStyle="1" w:styleId="xl74">
    <w:name w:val="xl74"/>
    <w:basedOn w:val="Normal"/>
    <w:rsid w:val="000543E8"/>
    <w:pP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6"/>
      <w:szCs w:val="16"/>
      <w:lang w:eastAsia="en-GB"/>
    </w:rPr>
  </w:style>
  <w:style w:type="paragraph" w:customStyle="1" w:styleId="xl75">
    <w:name w:val="xl75"/>
    <w:basedOn w:val="Normal"/>
    <w:rsid w:val="000543E8"/>
    <w:pPr>
      <w:shd w:val="clear" w:color="000000" w:fill="B4C6E7"/>
      <w:spacing w:before="100" w:beforeAutospacing="1" w:after="100" w:afterAutospacing="1" w:line="240" w:lineRule="auto"/>
      <w:textAlignment w:val="center"/>
    </w:pPr>
    <w:rPr>
      <w:rFonts w:eastAsia="Times New Roman" w:cs="Times New Roman"/>
      <w:sz w:val="16"/>
      <w:szCs w:val="16"/>
      <w:lang w:eastAsia="en-GB"/>
    </w:rPr>
  </w:style>
  <w:style w:type="paragraph" w:customStyle="1" w:styleId="xl76">
    <w:name w:val="xl76"/>
    <w:basedOn w:val="Normal"/>
    <w:rsid w:val="000543E8"/>
    <w:pPr>
      <w:shd w:val="clear" w:color="000000" w:fill="B4C6E7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6"/>
      <w:szCs w:val="16"/>
      <w:lang w:eastAsia="en-GB"/>
    </w:rPr>
  </w:style>
  <w:style w:type="paragraph" w:customStyle="1" w:styleId="xl77">
    <w:name w:val="xl77"/>
    <w:basedOn w:val="Normal"/>
    <w:rsid w:val="000543E8"/>
    <w:pPr>
      <w:shd w:val="clear" w:color="000000" w:fill="B4C6E7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6"/>
      <w:szCs w:val="16"/>
      <w:lang w:eastAsia="en-GB"/>
    </w:rPr>
  </w:style>
  <w:style w:type="paragraph" w:customStyle="1" w:styleId="xl78">
    <w:name w:val="xl78"/>
    <w:basedOn w:val="Normal"/>
    <w:rsid w:val="000543E8"/>
    <w:pPr>
      <w:shd w:val="clear" w:color="000000" w:fill="B4C6E7"/>
      <w:spacing w:before="100" w:beforeAutospacing="1" w:after="100" w:afterAutospacing="1" w:line="240" w:lineRule="auto"/>
      <w:textAlignment w:val="center"/>
    </w:pPr>
    <w:rPr>
      <w:rFonts w:eastAsia="Times New Roman" w:cs="Times New Roman"/>
      <w:sz w:val="16"/>
      <w:szCs w:val="16"/>
      <w:lang w:eastAsia="en-GB"/>
    </w:rPr>
  </w:style>
  <w:style w:type="paragraph" w:customStyle="1" w:styleId="xl79">
    <w:name w:val="xl79"/>
    <w:basedOn w:val="Normal"/>
    <w:rsid w:val="000543E8"/>
    <w:pPr>
      <w:shd w:val="clear" w:color="000000" w:fill="B4C6E7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6"/>
      <w:szCs w:val="16"/>
      <w:lang w:eastAsia="en-GB"/>
    </w:rPr>
  </w:style>
  <w:style w:type="paragraph" w:customStyle="1" w:styleId="xl80">
    <w:name w:val="xl80"/>
    <w:basedOn w:val="Normal"/>
    <w:rsid w:val="000543E8"/>
    <w:pPr>
      <w:shd w:val="clear" w:color="000000" w:fill="A9D08E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6"/>
      <w:szCs w:val="16"/>
      <w:lang w:eastAsia="en-GB"/>
    </w:rPr>
  </w:style>
  <w:style w:type="paragraph" w:customStyle="1" w:styleId="xl81">
    <w:name w:val="xl81"/>
    <w:basedOn w:val="Normal"/>
    <w:rsid w:val="000543E8"/>
    <w:pPr>
      <w:shd w:val="clear" w:color="000000" w:fill="FFE699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6"/>
      <w:szCs w:val="16"/>
      <w:lang w:eastAsia="en-GB"/>
    </w:rPr>
  </w:style>
  <w:style w:type="paragraph" w:customStyle="1" w:styleId="xl82">
    <w:name w:val="xl82"/>
    <w:basedOn w:val="Normal"/>
    <w:rsid w:val="000543E8"/>
    <w:pPr>
      <w:shd w:val="clear" w:color="000000" w:fill="F4B084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6"/>
      <w:szCs w:val="16"/>
      <w:lang w:eastAsia="en-GB"/>
    </w:rPr>
  </w:style>
  <w:style w:type="paragraph" w:customStyle="1" w:styleId="xl83">
    <w:name w:val="xl83"/>
    <w:basedOn w:val="Normal"/>
    <w:rsid w:val="000543E8"/>
    <w:pPr>
      <w:shd w:val="clear" w:color="000000" w:fill="C65911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6"/>
      <w:szCs w:val="16"/>
      <w:lang w:eastAsia="en-GB"/>
    </w:rPr>
  </w:style>
  <w:style w:type="paragraph" w:customStyle="1" w:styleId="xl84">
    <w:name w:val="xl84"/>
    <w:basedOn w:val="Normal"/>
    <w:rsid w:val="000543E8"/>
    <w:pPr>
      <w:shd w:val="clear" w:color="000000" w:fill="C00000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6"/>
      <w:szCs w:val="16"/>
      <w:lang w:eastAsia="en-GB"/>
    </w:rPr>
  </w:style>
  <w:style w:type="paragraph" w:customStyle="1" w:styleId="xl85">
    <w:name w:val="xl85"/>
    <w:basedOn w:val="Normal"/>
    <w:rsid w:val="000543E8"/>
    <w:pPr>
      <w:shd w:val="clear" w:color="000000" w:fill="BDD7EE"/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16"/>
      <w:szCs w:val="16"/>
      <w:lang w:eastAsia="en-GB"/>
    </w:rPr>
  </w:style>
  <w:style w:type="paragraph" w:customStyle="1" w:styleId="xl86">
    <w:name w:val="xl86"/>
    <w:basedOn w:val="Normal"/>
    <w:rsid w:val="000543E8"/>
    <w:pPr>
      <w:shd w:val="clear" w:color="000000" w:fill="B4C6E7"/>
      <w:spacing w:before="100" w:beforeAutospacing="1" w:after="100" w:afterAutospacing="1" w:line="240" w:lineRule="auto"/>
      <w:jc w:val="right"/>
      <w:textAlignment w:val="center"/>
    </w:pPr>
    <w:rPr>
      <w:rFonts w:eastAsia="Times New Roman" w:cs="Times New Roman"/>
      <w:sz w:val="16"/>
      <w:szCs w:val="16"/>
      <w:lang w:eastAsia="en-GB"/>
    </w:rPr>
  </w:style>
  <w:style w:type="paragraph" w:customStyle="1" w:styleId="xl87">
    <w:name w:val="xl87"/>
    <w:basedOn w:val="Normal"/>
    <w:rsid w:val="000543E8"/>
    <w:pPr>
      <w:shd w:val="clear" w:color="000000" w:fill="D9D9D9"/>
      <w:spacing w:before="100" w:beforeAutospacing="1" w:after="100" w:afterAutospacing="1" w:line="240" w:lineRule="auto"/>
      <w:jc w:val="right"/>
    </w:pPr>
    <w:rPr>
      <w:rFonts w:eastAsia="Times New Roman" w:cs="Times New Roman"/>
      <w:sz w:val="16"/>
      <w:szCs w:val="16"/>
      <w:lang w:eastAsia="en-GB"/>
    </w:rPr>
  </w:style>
  <w:style w:type="paragraph" w:customStyle="1" w:styleId="xl88">
    <w:name w:val="xl88"/>
    <w:basedOn w:val="Normal"/>
    <w:rsid w:val="000543E8"/>
    <w:pPr>
      <w:spacing w:before="100" w:beforeAutospacing="1" w:after="100" w:afterAutospacing="1" w:line="240" w:lineRule="auto"/>
      <w:jc w:val="right"/>
      <w:textAlignment w:val="center"/>
    </w:pPr>
    <w:rPr>
      <w:rFonts w:eastAsia="Times New Roman" w:cs="Times New Roman"/>
      <w:sz w:val="16"/>
      <w:szCs w:val="16"/>
      <w:lang w:eastAsia="en-GB"/>
    </w:rPr>
  </w:style>
  <w:style w:type="paragraph" w:customStyle="1" w:styleId="xl89">
    <w:name w:val="xl89"/>
    <w:basedOn w:val="Normal"/>
    <w:rsid w:val="000543E8"/>
    <w:pPr>
      <w:spacing w:before="100" w:beforeAutospacing="1" w:after="100" w:afterAutospacing="1" w:line="240" w:lineRule="auto"/>
      <w:jc w:val="right"/>
    </w:pPr>
    <w:rPr>
      <w:rFonts w:eastAsia="Times New Roman" w:cs="Times New Roman"/>
      <w:sz w:val="24"/>
      <w:szCs w:val="24"/>
      <w:lang w:eastAsia="en-GB"/>
    </w:rPr>
  </w:style>
  <w:style w:type="paragraph" w:customStyle="1" w:styleId="xl90">
    <w:name w:val="xl90"/>
    <w:basedOn w:val="Normal"/>
    <w:rsid w:val="000543E8"/>
    <w:pPr>
      <w:spacing w:before="100" w:beforeAutospacing="1" w:after="100" w:afterAutospacing="1" w:line="240" w:lineRule="auto"/>
      <w:jc w:val="right"/>
      <w:textAlignment w:val="center"/>
    </w:pPr>
    <w:rPr>
      <w:rFonts w:eastAsia="Times New Roman" w:cs="Times New Roman"/>
      <w:sz w:val="16"/>
      <w:szCs w:val="16"/>
      <w:lang w:eastAsia="en-GB"/>
    </w:rPr>
  </w:style>
  <w:style w:type="paragraph" w:customStyle="1" w:styleId="xl91">
    <w:name w:val="xl91"/>
    <w:basedOn w:val="Normal"/>
    <w:rsid w:val="000543E8"/>
    <w:pPr>
      <w:spacing w:before="100" w:beforeAutospacing="1" w:after="100" w:afterAutospacing="1" w:line="240" w:lineRule="auto"/>
      <w:jc w:val="right"/>
    </w:pPr>
    <w:rPr>
      <w:rFonts w:eastAsia="Times New Roman" w:cs="Times New Roman"/>
      <w:sz w:val="24"/>
      <w:szCs w:val="24"/>
      <w:lang w:eastAsia="en-GB"/>
    </w:rPr>
  </w:style>
  <w:style w:type="paragraph" w:customStyle="1" w:styleId="font7">
    <w:name w:val="font7"/>
    <w:basedOn w:val="Normal"/>
    <w:rsid w:val="008019BC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eastAsia="en-GB"/>
    </w:rPr>
  </w:style>
  <w:style w:type="paragraph" w:customStyle="1" w:styleId="font8">
    <w:name w:val="font8"/>
    <w:basedOn w:val="Normal"/>
    <w:rsid w:val="008019BC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eastAsia="en-GB"/>
    </w:rPr>
  </w:style>
  <w:style w:type="paragraph" w:customStyle="1" w:styleId="xl92">
    <w:name w:val="xl92"/>
    <w:basedOn w:val="Normal"/>
    <w:rsid w:val="008019B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3">
    <w:name w:val="xl93"/>
    <w:basedOn w:val="Normal"/>
    <w:rsid w:val="008019B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4">
    <w:name w:val="xl94"/>
    <w:basedOn w:val="Normal"/>
    <w:rsid w:val="008019B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5">
    <w:name w:val="xl95"/>
    <w:basedOn w:val="Normal"/>
    <w:rsid w:val="008019B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6">
    <w:name w:val="xl96"/>
    <w:basedOn w:val="Normal"/>
    <w:rsid w:val="008019B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7">
    <w:name w:val="xl97"/>
    <w:basedOn w:val="Normal"/>
    <w:rsid w:val="008019BC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8">
    <w:name w:val="xl98"/>
    <w:basedOn w:val="Normal"/>
    <w:rsid w:val="008019BC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99">
    <w:name w:val="xl99"/>
    <w:basedOn w:val="Normal"/>
    <w:rsid w:val="008019BC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0">
    <w:name w:val="xl100"/>
    <w:basedOn w:val="Normal"/>
    <w:rsid w:val="008019BC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1">
    <w:name w:val="xl101"/>
    <w:basedOn w:val="Normal"/>
    <w:rsid w:val="008019BC"/>
    <w:pPr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2">
    <w:name w:val="xl102"/>
    <w:basedOn w:val="Normal"/>
    <w:rsid w:val="008019B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16"/>
      <w:szCs w:val="16"/>
      <w:lang w:eastAsia="en-GB"/>
    </w:rPr>
  </w:style>
  <w:style w:type="paragraph" w:customStyle="1" w:styleId="xl103">
    <w:name w:val="xl103"/>
    <w:basedOn w:val="Normal"/>
    <w:rsid w:val="008019B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4">
    <w:name w:val="xl104"/>
    <w:basedOn w:val="Normal"/>
    <w:rsid w:val="008019B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n-GB"/>
    </w:rPr>
  </w:style>
  <w:style w:type="paragraph" w:customStyle="1" w:styleId="xl105">
    <w:name w:val="xl105"/>
    <w:basedOn w:val="Normal"/>
    <w:rsid w:val="008019B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eastAsia="en-GB"/>
    </w:rPr>
  </w:style>
  <w:style w:type="table" w:styleId="PlainTable2">
    <w:name w:val="Plain Table 2"/>
    <w:basedOn w:val="TableNormal"/>
    <w:uiPriority w:val="42"/>
    <w:rsid w:val="007D089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D8740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D8740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msonormal0">
    <w:name w:val="msonormal"/>
    <w:basedOn w:val="Normal"/>
    <w:rsid w:val="0082436C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en-GB"/>
    </w:rPr>
  </w:style>
  <w:style w:type="paragraph" w:customStyle="1" w:styleId="font9">
    <w:name w:val="font9"/>
    <w:basedOn w:val="Normal"/>
    <w:rsid w:val="0082436C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eastAsia="en-GB"/>
    </w:rPr>
  </w:style>
  <w:style w:type="paragraph" w:customStyle="1" w:styleId="font10">
    <w:name w:val="font10"/>
    <w:basedOn w:val="Normal"/>
    <w:rsid w:val="0082436C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411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12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0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53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9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86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22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86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1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0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23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7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1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96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03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9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4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://pesquisa.bvsalud.org/ghl/index.php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://pesquisa.bvsalud.org/ghl/index.php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263050-CD0F-42E5-9081-00433D5C4D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727</Words>
  <Characters>4149</Characters>
  <Application>Microsoft Office Word</Application>
  <DocSecurity>0</DocSecurity>
  <Lines>34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Edinburgh</Company>
  <LinksUpToDate>false</LinksUpToDate>
  <CharactersWithSpaces>4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SELLS HERNANDEZ Evelyn</dc:creator>
  <cp:keywords/>
  <dc:description/>
  <cp:lastModifiedBy>BALSELLS Evelyn</cp:lastModifiedBy>
  <cp:revision>4</cp:revision>
  <cp:lastPrinted>2017-04-18T13:45:00Z</cp:lastPrinted>
  <dcterms:created xsi:type="dcterms:W3CDTF">2017-04-26T20:36:00Z</dcterms:created>
  <dcterms:modified xsi:type="dcterms:W3CDTF">2017-04-28T09:20:00Z</dcterms:modified>
</cp:coreProperties>
</file>